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A5F72" w14:textId="4D5027EC" w:rsidR="00DF7B4A" w:rsidRPr="00AC1F35" w:rsidRDefault="005342DF" w:rsidP="005342DF">
      <w:pPr>
        <w:rPr>
          <w:rFonts w:ascii="Times New Roman" w:hAnsi="Times New Roman" w:cs="Times New Roman"/>
          <w:sz w:val="20"/>
        </w:rPr>
      </w:pPr>
      <w:r w:rsidRPr="00AC1F35">
        <w:rPr>
          <w:rFonts w:ascii="Times New Roman" w:hAnsi="Times New Roman" w:cs="Times New Roman"/>
          <w:b/>
          <w:bCs/>
          <w:sz w:val="20"/>
        </w:rPr>
        <w:t>Supplementary</w:t>
      </w:r>
      <w:r w:rsidRPr="00AC1F35">
        <w:rPr>
          <w:rFonts w:ascii="Times New Roman" w:hAnsi="Times New Roman" w:cs="Times New Roman"/>
          <w:b/>
          <w:sz w:val="20"/>
        </w:rPr>
        <w:t xml:space="preserve"> T</w:t>
      </w:r>
      <w:r w:rsidR="00DF7B4A" w:rsidRPr="00AC1F35">
        <w:rPr>
          <w:rFonts w:ascii="Times New Roman" w:hAnsi="Times New Roman" w:cs="Times New Roman"/>
          <w:b/>
          <w:sz w:val="20"/>
        </w:rPr>
        <w:t xml:space="preserve">able 1. </w:t>
      </w:r>
      <w:r w:rsidRPr="00AC1F35">
        <w:rPr>
          <w:rFonts w:ascii="Times New Roman" w:hAnsi="Times New Roman" w:cs="Times New Roman"/>
          <w:b/>
          <w:sz w:val="20"/>
        </w:rPr>
        <w:t>C</w:t>
      </w:r>
      <w:r w:rsidR="009E120C" w:rsidRPr="00AC1F35">
        <w:rPr>
          <w:rFonts w:ascii="Times New Roman" w:hAnsi="Times New Roman" w:cs="Times New Roman"/>
          <w:b/>
          <w:sz w:val="20"/>
        </w:rPr>
        <w:t xml:space="preserve">linical characteristics of </w:t>
      </w:r>
      <w:r w:rsidR="000D6FA6">
        <w:rPr>
          <w:rFonts w:ascii="Times New Roman" w:hAnsi="Times New Roman" w:cs="Times New Roman"/>
          <w:b/>
          <w:sz w:val="20"/>
        </w:rPr>
        <w:t>KD patients</w:t>
      </w:r>
      <w:r w:rsidR="00D92269" w:rsidRPr="00AC1F35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a8"/>
        <w:tblW w:w="0" w:type="auto"/>
        <w:tblInd w:w="-567" w:type="dxa"/>
        <w:tblLook w:val="04A0" w:firstRow="1" w:lastRow="0" w:firstColumn="1" w:lastColumn="0" w:noHBand="0" w:noVBand="1"/>
      </w:tblPr>
      <w:tblGrid>
        <w:gridCol w:w="2270"/>
        <w:gridCol w:w="82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44"/>
        <w:gridCol w:w="441"/>
        <w:gridCol w:w="406"/>
        <w:gridCol w:w="412"/>
        <w:gridCol w:w="412"/>
        <w:gridCol w:w="404"/>
        <w:gridCol w:w="366"/>
      </w:tblGrid>
      <w:tr w:rsidR="0020393B" w:rsidRPr="00AC1F35" w14:paraId="75132FD8" w14:textId="45F9031E" w:rsidTr="00CC723E">
        <w:tc>
          <w:tcPr>
            <w:tcW w:w="22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ED94D4D" w14:textId="72359BD3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48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3EF0EAB" w14:textId="5EA035E9" w:rsidR="00B7592D" w:rsidRPr="00AC1F35" w:rsidRDefault="00B7592D" w:rsidP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1775878" w14:textId="4341099B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A89B0BD" w14:textId="311A509B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F4DFE86" w14:textId="59932738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E2A5FE6" w14:textId="2C885998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AADF942" w14:textId="2BACF23B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F4038D0" w14:textId="05E1DF22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DD04340" w14:textId="4539D6B2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9B0D739" w14:textId="56EE3F1B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03D91E8" w14:textId="1CECCB09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24940B0" w14:textId="01CD9073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EE00FCA" w14:textId="5054BDFC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32D2DD7" w14:textId="268D423D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7367C79" w14:textId="01A8F1F4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15A194B" w14:textId="255C1490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CF97BF3" w14:textId="760CAB73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20393B" w:rsidRPr="00AC1F35" w14:paraId="0FBDEB19" w14:textId="0A150241" w:rsidTr="00CC723E">
        <w:tc>
          <w:tcPr>
            <w:tcW w:w="23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1F6501" w14:textId="2590457D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Age(years)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E1F0C8" w14:textId="37479AFE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72DB29" w14:textId="08F698F8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4EA137" w14:textId="74EBCB1B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8B9558" w14:textId="74702E54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ED2D0E" w14:textId="609D8136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654FF" w14:textId="58C0F2B7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57651F" w14:textId="3BFC98B6" w:rsidR="00B7592D" w:rsidRPr="00AC1F35" w:rsidRDefault="005A3F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20393B" w:rsidRPr="00AC1F3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CF2FBA" w14:textId="29C5EBD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66C7C3" w14:textId="6FBA409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0A71D6" w14:textId="7F4B527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4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62D48" w14:textId="136CAFE3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DFAC3" w14:textId="4BA4530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D548E5" w14:textId="1FC3D04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15B6DB" w14:textId="77048AA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4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FF052E" w14:textId="5BC2E7B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3.7</w:t>
            </w:r>
          </w:p>
        </w:tc>
        <w:tc>
          <w:tcPr>
            <w:tcW w:w="3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43D85" w14:textId="312AAF7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20393B" w:rsidRPr="00AC1F35" w14:paraId="69AF1284" w14:textId="34B90337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0D515" w14:textId="1F8BC5A6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7C8844A" w14:textId="00FC2A7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92B468B" w14:textId="64F5CF4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C3E1A04" w14:textId="451DAB8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578C4ED" w14:textId="1E4A9CC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52777C9" w14:textId="2F6D81B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62B42FE" w14:textId="17163A4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4B5F679" w14:textId="4AC56AE3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3BD3E85" w14:textId="12A264CD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E1467DB" w14:textId="7B01DA3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2FE119FF" w14:textId="111E918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4318720E" w14:textId="5CC2D95D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0A06F4F3" w14:textId="3A19AA63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2237BAD" w14:textId="05AA7D7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1D28B819" w14:textId="789D295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44E9E56" w14:textId="4047848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8BD1E09" w14:textId="12B5445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</w:tr>
      <w:tr w:rsidR="0020393B" w:rsidRPr="00AC1F35" w14:paraId="022C7B62" w14:textId="4A361CEE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64BB5" w14:textId="5B92F612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Fever(days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2EE1869" w14:textId="4F0B375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B736552" w14:textId="7C55C80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50303B0" w14:textId="01E6EDA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FB12505" w14:textId="13384CD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9E5FF7E" w14:textId="71E8321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78753F9" w14:textId="00C2CEA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DAD5113" w14:textId="4C7F187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D0C02AB" w14:textId="42D961D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0CF3FE1" w14:textId="288C7D8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29D241A1" w14:textId="30B7A15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6E2555F1" w14:textId="0FB6756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55A0A6FF" w14:textId="169B4D9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7D79DC0C" w14:textId="5B183C4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195568F" w14:textId="5D6CFAC1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583FB08" w14:textId="01B64E4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900B240" w14:textId="1CB0507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20393B" w:rsidRPr="00AC1F35" w14:paraId="17CF0E6E" w14:textId="4AC30848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61EED" w14:textId="2E7CBE57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Conjunctivitis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2E7E56E" w14:textId="38DCA6A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75D54C2" w14:textId="03F1A3F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28989F1" w14:textId="682C120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17DB8DE" w14:textId="7DBC3B1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F2A0014" w14:textId="39346D3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951DA86" w14:textId="2B4F0BA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4395006" w14:textId="127E1D3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5BFCE12" w14:textId="0B33BF3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A5164DA" w14:textId="5B3C757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3F96D0A5" w14:textId="3972CB5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AEA54AC" w14:textId="03F0A20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43E9BB65" w14:textId="4184A7F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40EA293C" w14:textId="192C2B7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5166BBEA" w14:textId="4E8B1B7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EE10139" w14:textId="49A96B6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721937D" w14:textId="038A8A6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20393B" w:rsidRPr="00AC1F35" w14:paraId="0C3B8FD7" w14:textId="1E23FA61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9462F" w14:textId="26E47B11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Oral changes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2200B7D" w14:textId="74ECD43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AB66A11" w14:textId="3C96BF7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30FE4B8" w14:textId="7E3BFE9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3C638D1" w14:textId="5EA2AFD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67E78D4" w14:textId="22407B9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CEE1AC2" w14:textId="1ED1F0F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58551BB" w14:textId="7716653C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69D30D3" w14:textId="3136946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766E9D7" w14:textId="15E7F29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5225B91E" w14:textId="7E521CA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22A7ACE7" w14:textId="2F236E9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7FE80D5D" w14:textId="7D5785C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10914C6" w14:textId="21B4101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5F6AE71B" w14:textId="13DA124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9E3CC81" w14:textId="2FFD0CE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5491827" w14:textId="19E50091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20393B" w:rsidRPr="00AC1F35" w14:paraId="7A656B8C" w14:textId="403083DC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9D9B6" w14:textId="0B30BDAF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Extremity changes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BDBA51A" w14:textId="01537DD1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8F1F434" w14:textId="7B0E64C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5326DF9" w14:textId="723E47A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AB19F55" w14:textId="5A4F604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B3A4A5C" w14:textId="322D6DD1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6437406" w14:textId="13DAC59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4C70AC2" w14:textId="4ADB037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2F482A1" w14:textId="7E830FC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9441F45" w14:textId="0500EE6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75709086" w14:textId="0FC7C12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58446736" w14:textId="7D4A1B81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6346DA6B" w14:textId="1F0E2D5C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5711B554" w14:textId="7DEEE1E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4AFABBC" w14:textId="505C958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4CA0E9E" w14:textId="0AE17B1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03F53C9" w14:textId="073CF94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20393B" w:rsidRPr="00AC1F35" w14:paraId="7E585FB9" w14:textId="387DF6B9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BD844" w14:textId="1C8D2469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Rash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5FC8B15" w14:textId="4933E84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0046CAA" w14:textId="6763545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4C985EE" w14:textId="68A8932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223E2F0" w14:textId="26224CC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5C5E51B" w14:textId="0CE87A0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3F3276E" w14:textId="4D9E7BE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23C9302" w14:textId="5403C4C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8E08AB8" w14:textId="2F9FDB4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9368A43" w14:textId="22AD2C3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7C6308DF" w14:textId="6885C42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5F79264" w14:textId="6EC39A6F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263576BF" w14:textId="610874F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33834D1D" w14:textId="1C7CA75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13AE1B8" w14:textId="752B71A4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354AADD" w14:textId="1EB388A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36EF398" w14:textId="688E540B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20393B" w:rsidRPr="00AC1F35" w14:paraId="6E38410F" w14:textId="6283E6A2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77D19" w14:textId="356EE25A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Cervical lymphadenopathy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5170872" w14:textId="373B20FC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FABA127" w14:textId="726D281A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65247A8" w14:textId="60A8755D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D93E6DA" w14:textId="39AB5DC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E0C057A" w14:textId="7E3A8CB0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E3AC959" w14:textId="27342883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04B45BB" w14:textId="1702E4B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2BEEE14" w14:textId="650CD9A8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1C03243" w14:textId="3906DD12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1554E246" w14:textId="575BC99D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7479582A" w14:textId="77527036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220C0B11" w14:textId="30A7C233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4F80B889" w14:textId="2ED1FEA9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66501198" w14:textId="492374F5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CB0D2EF" w14:textId="704AB37E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933BB93" w14:textId="7CD4D677" w:rsidR="00B7592D" w:rsidRPr="00AC1F35" w:rsidRDefault="002039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20393B" w:rsidRPr="00AC1F35" w14:paraId="147C84C2" w14:textId="50AFF7BA" w:rsidTr="00CC723E">
        <w:tc>
          <w:tcPr>
            <w:tcW w:w="2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ED94E" w14:textId="0898656B" w:rsidR="00B7592D" w:rsidRPr="00AC1F35" w:rsidRDefault="00B759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Complete KD (yes/no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5B32F73" w14:textId="40994464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6300566" w14:textId="52E1799B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B4C03DA" w14:textId="2F0321E0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E3CAE52" w14:textId="26375DCD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8F83763" w14:textId="351649A1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571A242" w14:textId="33137C42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36AC141" w14:textId="0D92B07E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1849714" w14:textId="4F89944F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6A4CA82" w14:textId="6C0B7FED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</w:tcPr>
          <w:p w14:paraId="5AF9BAD0" w14:textId="10379026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</w:tcPr>
          <w:p w14:paraId="39809262" w14:textId="3EA1CEC2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07EDDAB9" w14:textId="6085B0DB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24E97A7C" w14:textId="03DEAD3C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</w:tcPr>
          <w:p w14:paraId="63509019" w14:textId="10A88AF3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5E9042E" w14:textId="2CE74FF0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9BF8832" w14:textId="40F284DA" w:rsidR="00B7592D" w:rsidRPr="00AC1F35" w:rsidRDefault="009121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107B09" w:rsidRPr="00AC1F35" w14:paraId="750566B6" w14:textId="77777777" w:rsidTr="00CC723E">
        <w:tc>
          <w:tcPr>
            <w:tcW w:w="23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01867" w14:textId="5977809A" w:rsidR="00107B09" w:rsidRPr="00AC1F35" w:rsidRDefault="00107B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CAL (yes/no)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D4F138" w14:textId="030FA6CA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36EE52" w14:textId="0A7E3FD2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1BF17" w14:textId="4EBFC06B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ECC693" w14:textId="7993D0E0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8ABA8F" w14:textId="4C30332D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23F2E4" w14:textId="1E54E513" w:rsidR="00107B09" w:rsidRPr="00AC1F35" w:rsidRDefault="00512E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29E0E1" w14:textId="722D6EDD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A4FF96" w14:textId="54030F8B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EE1442" w14:textId="147819B2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8BD7A2" w14:textId="5E7E7F1B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C2969" w14:textId="35DF068D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D6688" w14:textId="480B1D99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C32A86" w14:textId="6D7B5045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433C94" w14:textId="2EC3512B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77FB2A" w14:textId="160D99E4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EB6EC6" w14:textId="22D58D4E" w:rsidR="00107B09" w:rsidRPr="00AC1F35" w:rsidRDefault="00D078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C1F3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</w:tbl>
    <w:p w14:paraId="65FDB282" w14:textId="697C61F4" w:rsidR="00C460DB" w:rsidRDefault="00B32C3D">
      <w:pPr>
        <w:rPr>
          <w:rFonts w:ascii="Times New Roman" w:hAnsi="Times New Roman" w:cs="Times New Roman"/>
          <w:sz w:val="15"/>
          <w:szCs w:val="15"/>
        </w:rPr>
      </w:pPr>
      <w:r w:rsidRPr="00AC1F35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Abbreviation: CAL, coronary artery lesion</w:t>
      </w:r>
      <w:r w:rsidR="00C96981" w:rsidRPr="00AC1F35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.</w:t>
      </w:r>
      <w:bookmarkStart w:id="0" w:name="_Hlk83113369"/>
    </w:p>
    <w:p w14:paraId="63C6CE97" w14:textId="3C272AFE" w:rsidR="00C460DB" w:rsidRDefault="00C460DB">
      <w:pPr>
        <w:rPr>
          <w:rFonts w:ascii="Times New Roman" w:hAnsi="Times New Roman" w:cs="Times New Roman"/>
          <w:sz w:val="15"/>
          <w:szCs w:val="15"/>
        </w:rPr>
      </w:pPr>
    </w:p>
    <w:p w14:paraId="45A913C3" w14:textId="0267F03E" w:rsidR="00FE6EA1" w:rsidRDefault="00FE6EA1">
      <w:pPr>
        <w:rPr>
          <w:rFonts w:ascii="Times New Roman" w:hAnsi="Times New Roman" w:cs="Times New Roman"/>
          <w:sz w:val="15"/>
          <w:szCs w:val="15"/>
        </w:rPr>
      </w:pPr>
    </w:p>
    <w:p w14:paraId="68782A2D" w14:textId="19ED5003" w:rsidR="00FE6EA1" w:rsidRPr="00FE6EA1" w:rsidRDefault="00FE6EA1">
      <w:pPr>
        <w:rPr>
          <w:rFonts w:ascii="Arial" w:hAnsi="Arial" w:cs="Arial"/>
          <w:b/>
          <w:bCs/>
        </w:rPr>
      </w:pPr>
      <w:r w:rsidRPr="00CE5A8C">
        <w:rPr>
          <w:rFonts w:ascii="Times New Roman" w:hAnsi="Times New Roman" w:cs="Times New Roman"/>
          <w:b/>
          <w:bCs/>
          <w:szCs w:val="21"/>
        </w:rPr>
        <w:t>Supplementary</w:t>
      </w:r>
      <w:r w:rsidRPr="00CE5A8C">
        <w:rPr>
          <w:rFonts w:ascii="Times New Roman" w:hAnsi="Times New Roman" w:cs="Times New Roman"/>
          <w:b/>
          <w:szCs w:val="21"/>
        </w:rPr>
        <w:t xml:space="preserve"> Table </w:t>
      </w:r>
      <w:r>
        <w:rPr>
          <w:rFonts w:ascii="Times New Roman" w:hAnsi="Times New Roman" w:cs="Times New Roman"/>
          <w:b/>
          <w:szCs w:val="21"/>
        </w:rPr>
        <w:t>2.</w:t>
      </w:r>
      <w:r w:rsidRPr="005437F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5437FD">
        <w:rPr>
          <w:rFonts w:ascii="Times New Roman" w:hAnsi="Times New Roman" w:cs="Times New Roman"/>
          <w:b/>
        </w:rPr>
        <w:t xml:space="preserve">reatments and representative laboratory data of </w:t>
      </w:r>
      <w:r w:rsidR="000D6FA6">
        <w:rPr>
          <w:rFonts w:ascii="Times New Roman" w:hAnsi="Times New Roman" w:cs="Times New Roman"/>
          <w:b/>
          <w:szCs w:val="21"/>
        </w:rPr>
        <w:t>KD patients</w:t>
      </w:r>
    </w:p>
    <w:tbl>
      <w:tblPr>
        <w:tblStyle w:val="a8"/>
        <w:tblW w:w="9467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482"/>
        <w:gridCol w:w="481"/>
        <w:gridCol w:w="482"/>
        <w:gridCol w:w="482"/>
        <w:gridCol w:w="482"/>
        <w:gridCol w:w="482"/>
        <w:gridCol w:w="482"/>
      </w:tblGrid>
      <w:tr w:rsidR="007B054A" w:rsidRPr="00AF157F" w14:paraId="1EB061D9" w14:textId="77777777" w:rsidTr="008D46C0">
        <w:trPr>
          <w:trHeight w:val="614"/>
        </w:trPr>
        <w:tc>
          <w:tcPr>
            <w:tcW w:w="1783" w:type="dxa"/>
          </w:tcPr>
          <w:p w14:paraId="033ABFE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Patients</w:t>
            </w:r>
          </w:p>
        </w:tc>
        <w:tc>
          <w:tcPr>
            <w:tcW w:w="479" w:type="dxa"/>
          </w:tcPr>
          <w:p w14:paraId="7FE1A117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79" w:type="dxa"/>
          </w:tcPr>
          <w:p w14:paraId="0DEDDFD4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9" w:type="dxa"/>
          </w:tcPr>
          <w:p w14:paraId="79B084C7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79" w:type="dxa"/>
          </w:tcPr>
          <w:p w14:paraId="03E2D26A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9" w:type="dxa"/>
          </w:tcPr>
          <w:p w14:paraId="2FAED366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79" w:type="dxa"/>
          </w:tcPr>
          <w:p w14:paraId="60F0ADF2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9" w:type="dxa"/>
          </w:tcPr>
          <w:p w14:paraId="0C4DF81B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2633D976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79" w:type="dxa"/>
          </w:tcPr>
          <w:p w14:paraId="2E2A3971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82" w:type="dxa"/>
          </w:tcPr>
          <w:p w14:paraId="24EA7905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81" w:type="dxa"/>
          </w:tcPr>
          <w:p w14:paraId="52318DE8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</w:tcPr>
          <w:p w14:paraId="521DD5FF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</w:tcPr>
          <w:p w14:paraId="5DA773DF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</w:tcPr>
          <w:p w14:paraId="7C1522DA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</w:tcPr>
          <w:p w14:paraId="51E6F42A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</w:tcPr>
          <w:p w14:paraId="2431C98C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7B054A" w:rsidRPr="00AF157F" w14:paraId="42A1F869" w14:textId="77777777" w:rsidTr="008D46C0">
        <w:trPr>
          <w:trHeight w:val="614"/>
        </w:trPr>
        <w:tc>
          <w:tcPr>
            <w:tcW w:w="1783" w:type="dxa"/>
          </w:tcPr>
          <w:p w14:paraId="6FA6924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Sample collection time (days after onset)</w:t>
            </w:r>
          </w:p>
        </w:tc>
        <w:tc>
          <w:tcPr>
            <w:tcW w:w="479" w:type="dxa"/>
          </w:tcPr>
          <w:p w14:paraId="64479752" w14:textId="7B3E8A8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9" w:type="dxa"/>
          </w:tcPr>
          <w:p w14:paraId="29850EAA" w14:textId="295588B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9" w:type="dxa"/>
          </w:tcPr>
          <w:p w14:paraId="70905C7B" w14:textId="516A40A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6D38DAE2" w14:textId="6E9E0A6D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79" w:type="dxa"/>
          </w:tcPr>
          <w:p w14:paraId="39320836" w14:textId="4002D94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79" w:type="dxa"/>
          </w:tcPr>
          <w:p w14:paraId="4F71E00D" w14:textId="485759C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5EAD23CB" w14:textId="5A1C1C5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3343111E" w14:textId="0377B81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2EF474BB" w14:textId="22DDB0E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82" w:type="dxa"/>
          </w:tcPr>
          <w:p w14:paraId="732EF2B0" w14:textId="2DD78AD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81" w:type="dxa"/>
          </w:tcPr>
          <w:p w14:paraId="6B213216" w14:textId="40F74C6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82" w:type="dxa"/>
          </w:tcPr>
          <w:p w14:paraId="738B6269" w14:textId="6A3AD88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82" w:type="dxa"/>
          </w:tcPr>
          <w:p w14:paraId="454B500E" w14:textId="6E913CA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82" w:type="dxa"/>
          </w:tcPr>
          <w:p w14:paraId="754AF0F0" w14:textId="54CFF64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82" w:type="dxa"/>
          </w:tcPr>
          <w:p w14:paraId="570A2ECE" w14:textId="4928037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82" w:type="dxa"/>
          </w:tcPr>
          <w:p w14:paraId="3CB28C59" w14:textId="1F1AE2B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7B054A" w:rsidRPr="00AF157F" w14:paraId="6919AE91" w14:textId="77777777" w:rsidTr="008D46C0">
        <w:trPr>
          <w:trHeight w:val="614"/>
        </w:trPr>
        <w:tc>
          <w:tcPr>
            <w:tcW w:w="1783" w:type="dxa"/>
          </w:tcPr>
          <w:p w14:paraId="5AC39D46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IVIG (yes/no)</w:t>
            </w:r>
          </w:p>
        </w:tc>
        <w:tc>
          <w:tcPr>
            <w:tcW w:w="479" w:type="dxa"/>
          </w:tcPr>
          <w:p w14:paraId="1D756B10" w14:textId="4F86F97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3C98F61E" w14:textId="081E579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5326A44E" w14:textId="0F129C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0C7A2226" w14:textId="58093096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447CCF2A" w14:textId="7399BC8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0324636A" w14:textId="6BE2D00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2606953A" w14:textId="7752702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6597A2FE" w14:textId="30A4A3FD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0554E1B7" w14:textId="3734007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2463CB20" w14:textId="6101DF9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1" w:type="dxa"/>
          </w:tcPr>
          <w:p w14:paraId="23745375" w14:textId="1FEB9D5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40B27842" w14:textId="2CFEF0C3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19BC6421" w14:textId="4B67357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6B5A0BE5" w14:textId="517BF5A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78873C16" w14:textId="1B8B90BD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77190768" w14:textId="543C555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7B054A" w:rsidRPr="00AF157F" w14:paraId="61CB0923" w14:textId="77777777" w:rsidTr="008D46C0">
        <w:trPr>
          <w:trHeight w:val="614"/>
        </w:trPr>
        <w:tc>
          <w:tcPr>
            <w:tcW w:w="1783" w:type="dxa"/>
          </w:tcPr>
          <w:p w14:paraId="194AE0EC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Aspirin (yes/no)</w:t>
            </w:r>
          </w:p>
        </w:tc>
        <w:tc>
          <w:tcPr>
            <w:tcW w:w="479" w:type="dxa"/>
          </w:tcPr>
          <w:p w14:paraId="68A374F4" w14:textId="29A1AFD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61CAAFD2" w14:textId="3AE2788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37C7FCCE" w14:textId="1D37D00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0E3A4BCC" w14:textId="0135753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6D7A863B" w14:textId="7ADE876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107C7D52" w14:textId="45FE9FF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12E07E3F" w14:textId="544BA8A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4957E6FE" w14:textId="759244B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4C456947" w14:textId="076415B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1DE49BD1" w14:textId="25A1446D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1" w:type="dxa"/>
          </w:tcPr>
          <w:p w14:paraId="663A5E4A" w14:textId="36CADF9E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68403404" w14:textId="1FF177F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02187651" w14:textId="0D93B76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7F7FB460" w14:textId="76EF327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6137B47F" w14:textId="516F255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82" w:type="dxa"/>
          </w:tcPr>
          <w:p w14:paraId="31145304" w14:textId="2FF76F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</w:tr>
      <w:tr w:rsidR="007B054A" w:rsidRPr="00AF157F" w14:paraId="75CA530C" w14:textId="77777777" w:rsidTr="008D46C0">
        <w:trPr>
          <w:trHeight w:val="614"/>
        </w:trPr>
        <w:tc>
          <w:tcPr>
            <w:tcW w:w="1783" w:type="dxa"/>
          </w:tcPr>
          <w:p w14:paraId="452A6CD7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Steroids (yes/no)</w:t>
            </w:r>
          </w:p>
        </w:tc>
        <w:tc>
          <w:tcPr>
            <w:tcW w:w="479" w:type="dxa"/>
          </w:tcPr>
          <w:p w14:paraId="079E47E1" w14:textId="37032876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5E38390F" w14:textId="0F340F5C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2DF1E8BD" w14:textId="5B3E03C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347A70E7" w14:textId="330517D4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584A2A61" w14:textId="7522D9F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3048AAA0" w14:textId="11C8CFA4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6EC6785D" w14:textId="6E5FA0F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4F04897C" w14:textId="65AF63F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7C1B4411" w14:textId="149C0B13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3D0F4134" w14:textId="41619EC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1" w:type="dxa"/>
          </w:tcPr>
          <w:p w14:paraId="0D4539A4" w14:textId="5C181FFA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33C10293" w14:textId="5915586A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0E8C8B83" w14:textId="22EDBAB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40D0C65B" w14:textId="1520E10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24565984" w14:textId="29650476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1FB4E93C" w14:textId="338247AC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7B054A" w:rsidRPr="00AF157F" w14:paraId="7A952565" w14:textId="77777777" w:rsidTr="008D46C0">
        <w:trPr>
          <w:trHeight w:val="614"/>
        </w:trPr>
        <w:tc>
          <w:tcPr>
            <w:tcW w:w="1783" w:type="dxa"/>
          </w:tcPr>
          <w:p w14:paraId="6DE0F0D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Other treatments (yes/no)</w:t>
            </w:r>
          </w:p>
        </w:tc>
        <w:tc>
          <w:tcPr>
            <w:tcW w:w="479" w:type="dxa"/>
          </w:tcPr>
          <w:p w14:paraId="698531B6" w14:textId="0AFBDCBA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35D114D2" w14:textId="7B4F7E7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31187FE0" w14:textId="33B2C21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13EE8813" w14:textId="6BCBDA5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40E6F042" w14:textId="068354F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769BE605" w14:textId="775EF47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55D44A0C" w14:textId="10D5AC03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4C298E7E" w14:textId="7034B1D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714C5355" w14:textId="3097CBF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1825E2BC" w14:textId="4A789F9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1" w:type="dxa"/>
          </w:tcPr>
          <w:p w14:paraId="00780DB5" w14:textId="108E598B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18B29034" w14:textId="400DD12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1552DE41" w14:textId="6D1CE28F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27252DE8" w14:textId="082C86A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585EE7A5" w14:textId="2F369481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4BE99CA4" w14:textId="5BEBD88D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</w:tr>
      <w:tr w:rsidR="007B054A" w:rsidRPr="00AF157F" w14:paraId="01B1D416" w14:textId="77777777" w:rsidTr="008D46C0">
        <w:trPr>
          <w:trHeight w:val="614"/>
        </w:trPr>
        <w:tc>
          <w:tcPr>
            <w:tcW w:w="1783" w:type="dxa"/>
          </w:tcPr>
          <w:p w14:paraId="46C8995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IVIG resistance (yes/no)</w:t>
            </w:r>
          </w:p>
        </w:tc>
        <w:tc>
          <w:tcPr>
            <w:tcW w:w="479" w:type="dxa"/>
          </w:tcPr>
          <w:p w14:paraId="18B0606D" w14:textId="72B8425A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416FEEB1" w14:textId="21D65AE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7E24E5DF" w14:textId="376917AC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68939997" w14:textId="2B1C802E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0178202F" w14:textId="55BDE239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787754E2" w14:textId="3F0FCAAF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479" w:type="dxa"/>
          </w:tcPr>
          <w:p w14:paraId="15004995" w14:textId="3E5396AC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4713924D" w14:textId="27C8087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79" w:type="dxa"/>
          </w:tcPr>
          <w:p w14:paraId="54E05E27" w14:textId="3FF8CD96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3E88D144" w14:textId="46F3DAF8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1" w:type="dxa"/>
          </w:tcPr>
          <w:p w14:paraId="21D0E20A" w14:textId="69AFEF94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657C6648" w14:textId="1424300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706CD163" w14:textId="4B52CDB6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19A9BF20" w14:textId="42AAAB2A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2015E15B" w14:textId="2875414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82" w:type="dxa"/>
          </w:tcPr>
          <w:p w14:paraId="0273126A" w14:textId="48C4CCCB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7B054A" w:rsidRPr="00AF157F" w14:paraId="745F58B3" w14:textId="77777777" w:rsidTr="008D46C0">
        <w:trPr>
          <w:trHeight w:val="614"/>
        </w:trPr>
        <w:tc>
          <w:tcPr>
            <w:tcW w:w="1783" w:type="dxa"/>
          </w:tcPr>
          <w:p w14:paraId="1E22093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WBC(</w:t>
            </w:r>
            <w:r w:rsidRPr="00AF157F">
              <w:rPr>
                <w:rFonts w:ascii="Times New Roman" w:eastAsia="等线" w:hAnsi="Times New Roman" w:cs="Times New Roman"/>
                <w:sz w:val="15"/>
                <w:szCs w:val="15"/>
              </w:rPr>
              <w:t>X</w:t>
            </w: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0*9/L)</w:t>
            </w:r>
          </w:p>
        </w:tc>
        <w:tc>
          <w:tcPr>
            <w:tcW w:w="479" w:type="dxa"/>
          </w:tcPr>
          <w:p w14:paraId="1AC93A50" w14:textId="5DBDED8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479" w:type="dxa"/>
          </w:tcPr>
          <w:p w14:paraId="34CECEAD" w14:textId="2C0DA47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479" w:type="dxa"/>
          </w:tcPr>
          <w:p w14:paraId="7CDBA4DA" w14:textId="25FC2434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479" w:type="dxa"/>
          </w:tcPr>
          <w:p w14:paraId="11502F84" w14:textId="264F7CE7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479" w:type="dxa"/>
          </w:tcPr>
          <w:p w14:paraId="4C3B9938" w14:textId="43D81B2F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479" w:type="dxa"/>
          </w:tcPr>
          <w:p w14:paraId="2571D103" w14:textId="1D193018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479" w:type="dxa"/>
          </w:tcPr>
          <w:p w14:paraId="1A6C2780" w14:textId="1B12D7D1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479" w:type="dxa"/>
          </w:tcPr>
          <w:p w14:paraId="423410F2" w14:textId="7C6F460B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479" w:type="dxa"/>
          </w:tcPr>
          <w:p w14:paraId="627AFDA3" w14:textId="2AFB0373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482" w:type="dxa"/>
          </w:tcPr>
          <w:p w14:paraId="23613B5F" w14:textId="1DEAC5FB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481" w:type="dxa"/>
          </w:tcPr>
          <w:p w14:paraId="642F673A" w14:textId="58634CFD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482" w:type="dxa"/>
          </w:tcPr>
          <w:p w14:paraId="0998135C" w14:textId="60FFB0FC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482" w:type="dxa"/>
          </w:tcPr>
          <w:p w14:paraId="2A2B6A7E" w14:textId="6384FD3D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482" w:type="dxa"/>
          </w:tcPr>
          <w:p w14:paraId="5EA134D8" w14:textId="1322F569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482" w:type="dxa"/>
          </w:tcPr>
          <w:p w14:paraId="697530D6" w14:textId="41AF55E5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482" w:type="dxa"/>
          </w:tcPr>
          <w:p w14:paraId="4FDF70EF" w14:textId="5418580B" w:rsidR="00AF157F" w:rsidRPr="00AF157F" w:rsidRDefault="00A40CBE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</w:tr>
      <w:tr w:rsidR="007B054A" w:rsidRPr="00AF157F" w14:paraId="3E55E428" w14:textId="77777777" w:rsidTr="008D46C0">
        <w:trPr>
          <w:trHeight w:val="614"/>
        </w:trPr>
        <w:tc>
          <w:tcPr>
            <w:tcW w:w="1783" w:type="dxa"/>
          </w:tcPr>
          <w:p w14:paraId="08DAB74D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RBC(</w:t>
            </w:r>
            <w:r w:rsidRPr="00AF157F">
              <w:rPr>
                <w:rFonts w:ascii="Times New Roman" w:eastAsia="等线" w:hAnsi="Times New Roman" w:cs="Times New Roman"/>
                <w:sz w:val="15"/>
                <w:szCs w:val="15"/>
              </w:rPr>
              <w:t>X</w:t>
            </w: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0*12/L)</w:t>
            </w:r>
          </w:p>
        </w:tc>
        <w:tc>
          <w:tcPr>
            <w:tcW w:w="479" w:type="dxa"/>
          </w:tcPr>
          <w:p w14:paraId="49B6CA95" w14:textId="7A70F9D2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6</w:t>
            </w:r>
          </w:p>
        </w:tc>
        <w:tc>
          <w:tcPr>
            <w:tcW w:w="479" w:type="dxa"/>
          </w:tcPr>
          <w:p w14:paraId="04868628" w14:textId="5F63C69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</w:t>
            </w:r>
          </w:p>
        </w:tc>
        <w:tc>
          <w:tcPr>
            <w:tcW w:w="479" w:type="dxa"/>
          </w:tcPr>
          <w:p w14:paraId="37D55FB5" w14:textId="77244ED8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4</w:t>
            </w:r>
          </w:p>
        </w:tc>
        <w:tc>
          <w:tcPr>
            <w:tcW w:w="479" w:type="dxa"/>
          </w:tcPr>
          <w:p w14:paraId="0FC57EEB" w14:textId="1546316B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</w:t>
            </w:r>
          </w:p>
        </w:tc>
        <w:tc>
          <w:tcPr>
            <w:tcW w:w="479" w:type="dxa"/>
          </w:tcPr>
          <w:p w14:paraId="26A2C0E2" w14:textId="7254DF8F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6</w:t>
            </w:r>
          </w:p>
        </w:tc>
        <w:tc>
          <w:tcPr>
            <w:tcW w:w="479" w:type="dxa"/>
          </w:tcPr>
          <w:p w14:paraId="4CCE6AD4" w14:textId="55A08C01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  <w:tc>
          <w:tcPr>
            <w:tcW w:w="479" w:type="dxa"/>
          </w:tcPr>
          <w:p w14:paraId="25E520DB" w14:textId="16D97B88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4</w:t>
            </w:r>
          </w:p>
        </w:tc>
        <w:tc>
          <w:tcPr>
            <w:tcW w:w="479" w:type="dxa"/>
          </w:tcPr>
          <w:p w14:paraId="622A433B" w14:textId="0644DB2E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</w:p>
        </w:tc>
        <w:tc>
          <w:tcPr>
            <w:tcW w:w="479" w:type="dxa"/>
          </w:tcPr>
          <w:p w14:paraId="0A6207D4" w14:textId="1F92BBD5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482" w:type="dxa"/>
          </w:tcPr>
          <w:p w14:paraId="6DD2F7E0" w14:textId="1A005B05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</w:t>
            </w:r>
          </w:p>
        </w:tc>
        <w:tc>
          <w:tcPr>
            <w:tcW w:w="481" w:type="dxa"/>
          </w:tcPr>
          <w:p w14:paraId="517C3E7D" w14:textId="0196BAD6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</w:t>
            </w:r>
          </w:p>
        </w:tc>
        <w:tc>
          <w:tcPr>
            <w:tcW w:w="482" w:type="dxa"/>
          </w:tcPr>
          <w:p w14:paraId="267633D4" w14:textId="27EFBB09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  <w:tc>
          <w:tcPr>
            <w:tcW w:w="482" w:type="dxa"/>
          </w:tcPr>
          <w:p w14:paraId="1FAF0D81" w14:textId="6AF3F0B1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</w:t>
            </w:r>
          </w:p>
        </w:tc>
        <w:tc>
          <w:tcPr>
            <w:tcW w:w="482" w:type="dxa"/>
          </w:tcPr>
          <w:p w14:paraId="19A5DE44" w14:textId="7456161F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</w:t>
            </w:r>
          </w:p>
        </w:tc>
        <w:tc>
          <w:tcPr>
            <w:tcW w:w="482" w:type="dxa"/>
          </w:tcPr>
          <w:p w14:paraId="0B4C865C" w14:textId="35EC2503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</w:t>
            </w:r>
          </w:p>
        </w:tc>
        <w:tc>
          <w:tcPr>
            <w:tcW w:w="482" w:type="dxa"/>
          </w:tcPr>
          <w:p w14:paraId="11CB3EFB" w14:textId="4C953EBE" w:rsidR="00AF157F" w:rsidRPr="00AF157F" w:rsidRDefault="00A40CBE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1</w:t>
            </w:r>
          </w:p>
        </w:tc>
      </w:tr>
      <w:tr w:rsidR="007B054A" w:rsidRPr="00AF157F" w14:paraId="278244A0" w14:textId="77777777" w:rsidTr="008D46C0">
        <w:trPr>
          <w:trHeight w:val="614"/>
        </w:trPr>
        <w:tc>
          <w:tcPr>
            <w:tcW w:w="1783" w:type="dxa"/>
          </w:tcPr>
          <w:p w14:paraId="001EB870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Hb (g/L)</w:t>
            </w:r>
          </w:p>
        </w:tc>
        <w:tc>
          <w:tcPr>
            <w:tcW w:w="479" w:type="dxa"/>
          </w:tcPr>
          <w:p w14:paraId="3596555D" w14:textId="2AD7D675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479" w:type="dxa"/>
          </w:tcPr>
          <w:p w14:paraId="63559EDC" w14:textId="5AB8829A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79" w:type="dxa"/>
          </w:tcPr>
          <w:p w14:paraId="66BC507C" w14:textId="030735DB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479" w:type="dxa"/>
          </w:tcPr>
          <w:p w14:paraId="61689AD5" w14:textId="38CD5823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79" w:type="dxa"/>
          </w:tcPr>
          <w:p w14:paraId="0508CBE7" w14:textId="54804437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79" w:type="dxa"/>
          </w:tcPr>
          <w:p w14:paraId="3D830D52" w14:textId="56277F8D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79" w:type="dxa"/>
          </w:tcPr>
          <w:p w14:paraId="67A2E9AA" w14:textId="417D3309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79" w:type="dxa"/>
          </w:tcPr>
          <w:p w14:paraId="6FEB07A8" w14:textId="3381684A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479" w:type="dxa"/>
          </w:tcPr>
          <w:p w14:paraId="26919D43" w14:textId="2EE63B13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82" w:type="dxa"/>
          </w:tcPr>
          <w:p w14:paraId="3B4AD61A" w14:textId="387D7F75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481" w:type="dxa"/>
          </w:tcPr>
          <w:p w14:paraId="41047737" w14:textId="6A218975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82" w:type="dxa"/>
          </w:tcPr>
          <w:p w14:paraId="635E55AA" w14:textId="02F462B8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</w:tcPr>
          <w:p w14:paraId="35094F0C" w14:textId="2C6644A3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482" w:type="dxa"/>
          </w:tcPr>
          <w:p w14:paraId="412A559A" w14:textId="15953815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82" w:type="dxa"/>
          </w:tcPr>
          <w:p w14:paraId="1022D169" w14:textId="2C90AB45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482" w:type="dxa"/>
          </w:tcPr>
          <w:p w14:paraId="22C8622B" w14:textId="3F7F4F26" w:rsidR="00AF157F" w:rsidRPr="00AF157F" w:rsidRDefault="00A40CBE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</w:tr>
      <w:tr w:rsidR="007B054A" w:rsidRPr="00AF157F" w14:paraId="32153E55" w14:textId="77777777" w:rsidTr="008D46C0">
        <w:trPr>
          <w:trHeight w:val="614"/>
        </w:trPr>
        <w:tc>
          <w:tcPr>
            <w:tcW w:w="1783" w:type="dxa"/>
          </w:tcPr>
          <w:p w14:paraId="4B8F71C9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PLT(</w:t>
            </w:r>
            <w:r w:rsidRPr="00AF157F">
              <w:rPr>
                <w:rFonts w:ascii="Times New Roman" w:eastAsia="等线" w:hAnsi="Times New Roman" w:cs="Times New Roman"/>
                <w:sz w:val="15"/>
                <w:szCs w:val="15"/>
              </w:rPr>
              <w:t>X</w:t>
            </w: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10*9/L)</w:t>
            </w:r>
          </w:p>
        </w:tc>
        <w:tc>
          <w:tcPr>
            <w:tcW w:w="479" w:type="dxa"/>
          </w:tcPr>
          <w:p w14:paraId="590D06AE" w14:textId="6996F484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479" w:type="dxa"/>
          </w:tcPr>
          <w:p w14:paraId="63C6392B" w14:textId="77B1FB96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479" w:type="dxa"/>
          </w:tcPr>
          <w:p w14:paraId="468C1F68" w14:textId="06976B39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79" w:type="dxa"/>
          </w:tcPr>
          <w:p w14:paraId="089DAB22" w14:textId="4E4943C6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479" w:type="dxa"/>
          </w:tcPr>
          <w:p w14:paraId="23BADC5E" w14:textId="53A43AAA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479" w:type="dxa"/>
          </w:tcPr>
          <w:p w14:paraId="52A4D1A6" w14:textId="48A0639D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79" w:type="dxa"/>
          </w:tcPr>
          <w:p w14:paraId="180B9C6F" w14:textId="44DA737D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</w:t>
            </w:r>
          </w:p>
        </w:tc>
        <w:tc>
          <w:tcPr>
            <w:tcW w:w="479" w:type="dxa"/>
          </w:tcPr>
          <w:p w14:paraId="107CFA9C" w14:textId="17492875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79" w:type="dxa"/>
          </w:tcPr>
          <w:p w14:paraId="25A6F390" w14:textId="58D64B41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</w:tcPr>
          <w:p w14:paraId="10DA9A55" w14:textId="2ECAF94C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81" w:type="dxa"/>
          </w:tcPr>
          <w:p w14:paraId="2D5F5924" w14:textId="25D518F6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482" w:type="dxa"/>
          </w:tcPr>
          <w:p w14:paraId="3DEB7EA3" w14:textId="0F440299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82" w:type="dxa"/>
          </w:tcPr>
          <w:p w14:paraId="0E6614C6" w14:textId="5A23D388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82" w:type="dxa"/>
          </w:tcPr>
          <w:p w14:paraId="7D37B66F" w14:textId="29711A6D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482" w:type="dxa"/>
          </w:tcPr>
          <w:p w14:paraId="5D5EBD9A" w14:textId="1D8A57EF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482" w:type="dxa"/>
          </w:tcPr>
          <w:p w14:paraId="169CB1C3" w14:textId="6A5E4B1F" w:rsidR="00AF157F" w:rsidRPr="00AF157F" w:rsidRDefault="00A40CBE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</w:tr>
      <w:tr w:rsidR="007B054A" w:rsidRPr="00AF157F" w14:paraId="6F843CD1" w14:textId="77777777" w:rsidTr="008D46C0">
        <w:trPr>
          <w:trHeight w:val="614"/>
        </w:trPr>
        <w:tc>
          <w:tcPr>
            <w:tcW w:w="1783" w:type="dxa"/>
          </w:tcPr>
          <w:p w14:paraId="7404FE85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ESR (mm/h)</w:t>
            </w:r>
          </w:p>
        </w:tc>
        <w:tc>
          <w:tcPr>
            <w:tcW w:w="479" w:type="dxa"/>
          </w:tcPr>
          <w:p w14:paraId="7EA524A1" w14:textId="77E2C16C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</w:t>
            </w:r>
          </w:p>
        </w:tc>
        <w:tc>
          <w:tcPr>
            <w:tcW w:w="479" w:type="dxa"/>
          </w:tcPr>
          <w:p w14:paraId="207B3F7C" w14:textId="72902DF2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479" w:type="dxa"/>
          </w:tcPr>
          <w:p w14:paraId="333F296D" w14:textId="14ADBD27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79" w:type="dxa"/>
          </w:tcPr>
          <w:p w14:paraId="192508FA" w14:textId="36D3348E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79" w:type="dxa"/>
          </w:tcPr>
          <w:p w14:paraId="3CD61226" w14:textId="4BC4B524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79" w:type="dxa"/>
          </w:tcPr>
          <w:p w14:paraId="7B82FF89" w14:textId="2B536AE8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9" w:type="dxa"/>
          </w:tcPr>
          <w:p w14:paraId="6B9232C3" w14:textId="1C2DAF30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479" w:type="dxa"/>
          </w:tcPr>
          <w:p w14:paraId="62B256C1" w14:textId="7BCAD555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79" w:type="dxa"/>
          </w:tcPr>
          <w:p w14:paraId="6EB703F3" w14:textId="7C682193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82" w:type="dxa"/>
          </w:tcPr>
          <w:p w14:paraId="7E1F794F" w14:textId="7D5DEAC1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81" w:type="dxa"/>
          </w:tcPr>
          <w:p w14:paraId="187DCB9B" w14:textId="67AD3EDA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82" w:type="dxa"/>
          </w:tcPr>
          <w:p w14:paraId="2CF8AF2F" w14:textId="3DFAC65A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</w:tcPr>
          <w:p w14:paraId="5B65688D" w14:textId="4AE49DD6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82" w:type="dxa"/>
          </w:tcPr>
          <w:p w14:paraId="5C68D831" w14:textId="439A9855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82" w:type="dxa"/>
          </w:tcPr>
          <w:p w14:paraId="3D3AAA04" w14:textId="4C913D95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82" w:type="dxa"/>
          </w:tcPr>
          <w:p w14:paraId="0E99299B" w14:textId="1CC362B0" w:rsidR="00AF157F" w:rsidRPr="00AF157F" w:rsidRDefault="0062117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503EC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</w:tr>
      <w:tr w:rsidR="007B054A" w:rsidRPr="00AF157F" w14:paraId="5F56DF47" w14:textId="77777777" w:rsidTr="008D46C0">
        <w:trPr>
          <w:trHeight w:val="614"/>
        </w:trPr>
        <w:tc>
          <w:tcPr>
            <w:tcW w:w="1783" w:type="dxa"/>
          </w:tcPr>
          <w:p w14:paraId="3F1DFE6F" w14:textId="77777777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F157F">
              <w:rPr>
                <w:rFonts w:ascii="Times New Roman" w:hAnsi="Times New Roman" w:cs="Times New Roman"/>
                <w:sz w:val="15"/>
                <w:szCs w:val="15"/>
              </w:rPr>
              <w:t>CRP (mg/L)</w:t>
            </w:r>
          </w:p>
        </w:tc>
        <w:tc>
          <w:tcPr>
            <w:tcW w:w="479" w:type="dxa"/>
          </w:tcPr>
          <w:p w14:paraId="7CB6C05D" w14:textId="057CDB70" w:rsidR="00AF157F" w:rsidRPr="00AF157F" w:rsidRDefault="00AF157F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79" w:type="dxa"/>
          </w:tcPr>
          <w:p w14:paraId="09FE9A0A" w14:textId="2681DDFA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479" w:type="dxa"/>
          </w:tcPr>
          <w:p w14:paraId="076814A1" w14:textId="646E6AEB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9" w:type="dxa"/>
          </w:tcPr>
          <w:p w14:paraId="3EEC114C" w14:textId="36006968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79" w:type="dxa"/>
          </w:tcPr>
          <w:p w14:paraId="01605BEB" w14:textId="5A459088" w:rsidR="00AF157F" w:rsidRPr="00AF157F" w:rsidRDefault="00A86C14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79" w:type="dxa"/>
          </w:tcPr>
          <w:p w14:paraId="68B2E889" w14:textId="778C4E62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79" w:type="dxa"/>
          </w:tcPr>
          <w:p w14:paraId="328FC961" w14:textId="512AB3FB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79" w:type="dxa"/>
          </w:tcPr>
          <w:p w14:paraId="512D6BF9" w14:textId="7839A769" w:rsidR="00AF157F" w:rsidRPr="00AF157F" w:rsidRDefault="006E33F0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79" w:type="dxa"/>
          </w:tcPr>
          <w:p w14:paraId="56941236" w14:textId="42C21FEC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482" w:type="dxa"/>
          </w:tcPr>
          <w:p w14:paraId="098B8AE5" w14:textId="68440D6F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81" w:type="dxa"/>
          </w:tcPr>
          <w:p w14:paraId="495C2E89" w14:textId="4BA1A510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482" w:type="dxa"/>
          </w:tcPr>
          <w:p w14:paraId="70721236" w14:textId="6EF19533" w:rsidR="00AF157F" w:rsidRPr="00AF157F" w:rsidRDefault="007B054A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82" w:type="dxa"/>
          </w:tcPr>
          <w:p w14:paraId="633196A7" w14:textId="09F7E664" w:rsidR="00AF157F" w:rsidRPr="00AF157F" w:rsidRDefault="00063DB5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82" w:type="dxa"/>
          </w:tcPr>
          <w:p w14:paraId="006D7A62" w14:textId="5CE70ACF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82" w:type="dxa"/>
          </w:tcPr>
          <w:p w14:paraId="02FCC2CB" w14:textId="0951E9EF" w:rsidR="00AF157F" w:rsidRPr="00AF157F" w:rsidRDefault="008E5553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82" w:type="dxa"/>
          </w:tcPr>
          <w:p w14:paraId="35C99A46" w14:textId="23A7FC8E" w:rsidR="00AF157F" w:rsidRPr="00AF157F" w:rsidRDefault="00A40CBE" w:rsidP="00AF157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</w:tr>
    </w:tbl>
    <w:p w14:paraId="3B883082" w14:textId="20043FBE" w:rsidR="008D46C0" w:rsidRPr="008D46C0" w:rsidRDefault="008D46C0" w:rsidP="008D46C0">
      <w:r w:rsidRPr="008D46C0">
        <w:rPr>
          <w:rFonts w:ascii="Times New Roman" w:hAnsi="Times New Roman" w:cs="Times New Roman"/>
          <w:sz w:val="15"/>
          <w:szCs w:val="15"/>
        </w:rPr>
        <w:t>KD, Kawasaki disease; IVIG, intravenous immunoglobulins; WBC, white blood cell; RBC, red blood cell; Hb, hemoglobin; PLT, platelet; ESR, erythrocyte sedimentation rate; CRP, C-reactive protein</w:t>
      </w:r>
    </w:p>
    <w:p w14:paraId="219442C9" w14:textId="77777777" w:rsidR="00FE6EA1" w:rsidRPr="008D46C0" w:rsidRDefault="00FE6EA1">
      <w:pPr>
        <w:rPr>
          <w:rFonts w:ascii="Times New Roman" w:hAnsi="Times New Roman" w:cs="Times New Roman"/>
          <w:sz w:val="15"/>
          <w:szCs w:val="15"/>
        </w:rPr>
      </w:pPr>
    </w:p>
    <w:p w14:paraId="5061C30A" w14:textId="46F0CA02" w:rsidR="00C460DB" w:rsidRPr="00C460DB" w:rsidRDefault="00C460DB">
      <w:pPr>
        <w:rPr>
          <w:rFonts w:ascii="Times New Roman" w:hAnsi="Times New Roman" w:cs="Times New Roman"/>
          <w:b/>
          <w:szCs w:val="21"/>
        </w:rPr>
      </w:pPr>
      <w:bookmarkStart w:id="1" w:name="_Hlk93431498"/>
      <w:r w:rsidRPr="00CE5A8C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Pr="00CE5A8C">
        <w:rPr>
          <w:rFonts w:ascii="Times New Roman" w:hAnsi="Times New Roman" w:cs="Times New Roman"/>
          <w:b/>
          <w:szCs w:val="21"/>
        </w:rPr>
        <w:t xml:space="preserve"> Table </w:t>
      </w:r>
      <w:bookmarkEnd w:id="1"/>
      <w:r w:rsidR="00FE6EA1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>.</w:t>
      </w:r>
      <w:r w:rsidRPr="00CE5A8C">
        <w:rPr>
          <w:rFonts w:ascii="Times New Roman" w:hAnsi="Times New Roman" w:cs="Times New Roman"/>
          <w:b/>
          <w:szCs w:val="21"/>
        </w:rPr>
        <w:t xml:space="preserve"> Levels of urinary 6-sulfatoxymelatonin of recruited donors</w:t>
      </w:r>
    </w:p>
    <w:tbl>
      <w:tblPr>
        <w:tblStyle w:val="a8"/>
        <w:tblW w:w="9214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379"/>
      </w:tblGrid>
      <w:tr w:rsidR="00C460DB" w:rsidRPr="00CE5A8C" w14:paraId="44A7E1DC" w14:textId="77777777" w:rsidTr="00C460DB">
        <w:tc>
          <w:tcPr>
            <w:tcW w:w="2835" w:type="dxa"/>
            <w:tcBorders>
              <w:bottom w:val="single" w:sz="4" w:space="0" w:color="auto"/>
            </w:tcBorders>
          </w:tcPr>
          <w:p w14:paraId="23C46370" w14:textId="4CDC8761" w:rsidR="00C460DB" w:rsidRPr="00CE5A8C" w:rsidRDefault="009D7C4D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</w:t>
            </w:r>
            <w:r w:rsidR="00C460DB" w:rsidRPr="00CE5A8C">
              <w:rPr>
                <w:rFonts w:ascii="Times New Roman" w:hAnsi="Times New Roman" w:cs="Times New Roman"/>
                <w:szCs w:val="21"/>
              </w:rPr>
              <w:t>atients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4027745D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urinary 6-sulfatoxymelatonin concentration (ng/mL)</w:t>
            </w:r>
          </w:p>
        </w:tc>
      </w:tr>
      <w:tr w:rsidR="00C460DB" w:rsidRPr="00CE5A8C" w14:paraId="342CAFE4" w14:textId="77777777" w:rsidTr="00C460DB">
        <w:tc>
          <w:tcPr>
            <w:tcW w:w="2835" w:type="dxa"/>
            <w:tcBorders>
              <w:bottom w:val="nil"/>
            </w:tcBorders>
          </w:tcPr>
          <w:p w14:paraId="77909919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6379" w:type="dxa"/>
            <w:tcBorders>
              <w:bottom w:val="nil"/>
            </w:tcBorders>
          </w:tcPr>
          <w:p w14:paraId="014E4EAB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30.602</w:t>
            </w:r>
          </w:p>
        </w:tc>
      </w:tr>
      <w:tr w:rsidR="00C460DB" w:rsidRPr="00CE5A8C" w14:paraId="4B6AA0C5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31649965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7B5D7551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3.487</w:t>
            </w:r>
          </w:p>
        </w:tc>
      </w:tr>
      <w:tr w:rsidR="00C460DB" w:rsidRPr="00CE5A8C" w14:paraId="29DC4D40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54A67CDB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1210CEDA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22.450</w:t>
            </w:r>
          </w:p>
        </w:tc>
      </w:tr>
      <w:tr w:rsidR="00C460DB" w:rsidRPr="00CE5A8C" w14:paraId="642B6577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038C51BE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4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928900F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7.537</w:t>
            </w:r>
          </w:p>
        </w:tc>
      </w:tr>
      <w:tr w:rsidR="00C460DB" w:rsidRPr="00CE5A8C" w14:paraId="4D121FDB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6FE07426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5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10D4C18E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26.025</w:t>
            </w:r>
          </w:p>
        </w:tc>
      </w:tr>
      <w:tr w:rsidR="00C460DB" w:rsidRPr="00CE5A8C" w14:paraId="6684C900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4B5CE209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6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5584611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21.947</w:t>
            </w:r>
          </w:p>
        </w:tc>
      </w:tr>
      <w:tr w:rsidR="00C460DB" w:rsidRPr="00CE5A8C" w14:paraId="26E271E0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0F1FE224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55332A16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51.323</w:t>
            </w:r>
          </w:p>
        </w:tc>
      </w:tr>
      <w:tr w:rsidR="00C460DB" w:rsidRPr="00CE5A8C" w14:paraId="4438A5EE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583756B8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8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5E06C176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36.445</w:t>
            </w:r>
          </w:p>
        </w:tc>
      </w:tr>
      <w:tr w:rsidR="00C460DB" w:rsidRPr="00CE5A8C" w14:paraId="06D1D0BF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4C42820A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9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2E8386A9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26.204</w:t>
            </w:r>
          </w:p>
        </w:tc>
      </w:tr>
      <w:tr w:rsidR="00C460DB" w:rsidRPr="00CE5A8C" w14:paraId="20458763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3A41F093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0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0EB7124B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37.260</w:t>
            </w:r>
          </w:p>
        </w:tc>
      </w:tr>
      <w:tr w:rsidR="00C460DB" w:rsidRPr="00CE5A8C" w14:paraId="3F451B7B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2667A706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1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717F64A6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8.395</w:t>
            </w:r>
          </w:p>
        </w:tc>
      </w:tr>
      <w:tr w:rsidR="00C460DB" w:rsidRPr="00CE5A8C" w14:paraId="2368984F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593C1C2B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2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72117955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0.897</w:t>
            </w:r>
          </w:p>
        </w:tc>
      </w:tr>
      <w:tr w:rsidR="00C460DB" w:rsidRPr="00CE5A8C" w14:paraId="1562C24D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7EA7CDDC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3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069175D9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44.380</w:t>
            </w:r>
          </w:p>
        </w:tc>
      </w:tr>
      <w:tr w:rsidR="00C460DB" w:rsidRPr="00CE5A8C" w14:paraId="5DC32A79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08C4CDDB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4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011A01C9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2.307</w:t>
            </w:r>
          </w:p>
        </w:tc>
      </w:tr>
      <w:tr w:rsidR="00C460DB" w:rsidRPr="00CE5A8C" w14:paraId="66842FB5" w14:textId="77777777" w:rsidTr="00C460DB">
        <w:tc>
          <w:tcPr>
            <w:tcW w:w="2835" w:type="dxa"/>
            <w:tcBorders>
              <w:top w:val="nil"/>
              <w:bottom w:val="nil"/>
            </w:tcBorders>
          </w:tcPr>
          <w:p w14:paraId="2341557A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5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1C78EF61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28.141</w:t>
            </w:r>
          </w:p>
        </w:tc>
      </w:tr>
      <w:tr w:rsidR="00C460DB" w:rsidRPr="00CE5A8C" w14:paraId="0B2748C2" w14:textId="77777777" w:rsidTr="00C460DB">
        <w:tc>
          <w:tcPr>
            <w:tcW w:w="2835" w:type="dxa"/>
            <w:tcBorders>
              <w:top w:val="nil"/>
            </w:tcBorders>
          </w:tcPr>
          <w:p w14:paraId="782719ED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P16</w:t>
            </w:r>
          </w:p>
        </w:tc>
        <w:tc>
          <w:tcPr>
            <w:tcW w:w="6379" w:type="dxa"/>
            <w:tcBorders>
              <w:top w:val="nil"/>
            </w:tcBorders>
          </w:tcPr>
          <w:p w14:paraId="0F1A9DE0" w14:textId="77777777" w:rsidR="00C460DB" w:rsidRPr="00CE5A8C" w:rsidRDefault="00C460DB" w:rsidP="00AF157F">
            <w:pPr>
              <w:rPr>
                <w:rFonts w:ascii="Times New Roman" w:hAnsi="Times New Roman" w:cs="Times New Roman"/>
                <w:szCs w:val="21"/>
              </w:rPr>
            </w:pPr>
            <w:r w:rsidRPr="00CE5A8C">
              <w:rPr>
                <w:rFonts w:ascii="Times New Roman" w:hAnsi="Times New Roman" w:cs="Times New Roman"/>
                <w:szCs w:val="21"/>
              </w:rPr>
              <w:t>12.307</w:t>
            </w:r>
          </w:p>
        </w:tc>
      </w:tr>
    </w:tbl>
    <w:p w14:paraId="7EB692F4" w14:textId="3F6A5A14" w:rsidR="00CC723E" w:rsidRDefault="00CC723E">
      <w:pPr>
        <w:rPr>
          <w:rFonts w:ascii="Arial" w:hAnsi="Arial" w:cs="Arial"/>
          <w:b/>
          <w:bCs/>
        </w:rPr>
      </w:pPr>
    </w:p>
    <w:p w14:paraId="473CD92F" w14:textId="0464AB3B" w:rsidR="00B86BF3" w:rsidRDefault="00B86BF3">
      <w:pPr>
        <w:rPr>
          <w:rFonts w:ascii="Arial" w:hAnsi="Arial" w:cs="Arial"/>
          <w:b/>
          <w:bCs/>
        </w:rPr>
      </w:pPr>
    </w:p>
    <w:p w14:paraId="2509B108" w14:textId="77777777" w:rsidR="00B86BF3" w:rsidRPr="00383504" w:rsidRDefault="00B86BF3">
      <w:pPr>
        <w:rPr>
          <w:rFonts w:ascii="Arial" w:hAnsi="Arial" w:cs="Arial"/>
          <w:b/>
          <w:bCs/>
        </w:rPr>
      </w:pPr>
    </w:p>
    <w:p w14:paraId="473FEE83" w14:textId="0726A8CE" w:rsidR="009D2217" w:rsidRPr="00AC1F35" w:rsidRDefault="005342DF">
      <w:pPr>
        <w:rPr>
          <w:rFonts w:ascii="Times New Roman" w:hAnsi="Times New Roman" w:cs="Times New Roman"/>
          <w:b/>
          <w:sz w:val="20"/>
          <w:szCs w:val="20"/>
        </w:rPr>
      </w:pPr>
      <w:r w:rsidRPr="00AC1F3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C1F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3142B" w:rsidRPr="00AC1F35">
        <w:rPr>
          <w:rFonts w:ascii="Times New Roman" w:hAnsi="Times New Roman" w:cs="Times New Roman"/>
          <w:b/>
          <w:sz w:val="20"/>
          <w:szCs w:val="20"/>
        </w:rPr>
        <w:t>Table</w:t>
      </w:r>
      <w:r w:rsidRPr="00AC1F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2C57">
        <w:rPr>
          <w:rFonts w:ascii="Times New Roman" w:hAnsi="Times New Roman" w:cs="Times New Roman"/>
          <w:b/>
          <w:sz w:val="20"/>
          <w:szCs w:val="20"/>
        </w:rPr>
        <w:t>4</w:t>
      </w:r>
      <w:r w:rsidR="0033142B" w:rsidRPr="00AC1F3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11679" w:rsidRPr="00AC1F35">
        <w:rPr>
          <w:rFonts w:ascii="Times New Roman" w:hAnsi="Times New Roman" w:cs="Times New Roman"/>
          <w:b/>
          <w:sz w:val="20"/>
          <w:szCs w:val="20"/>
        </w:rPr>
        <w:t>S</w:t>
      </w:r>
      <w:r w:rsidR="0033142B" w:rsidRPr="00AC1F35">
        <w:rPr>
          <w:rFonts w:ascii="Times New Roman" w:hAnsi="Times New Roman" w:cs="Times New Roman"/>
          <w:b/>
          <w:sz w:val="20"/>
          <w:szCs w:val="20"/>
        </w:rPr>
        <w:t xml:space="preserve">equences of </w:t>
      </w:r>
      <w:proofErr w:type="spellStart"/>
      <w:r w:rsidR="0033142B" w:rsidRPr="00AC1F35">
        <w:rPr>
          <w:rFonts w:ascii="Times New Roman" w:hAnsi="Times New Roman" w:cs="Times New Roman"/>
          <w:b/>
          <w:sz w:val="20"/>
          <w:szCs w:val="20"/>
        </w:rPr>
        <w:t>si</w:t>
      </w:r>
      <w:proofErr w:type="spellEnd"/>
      <w:r w:rsidR="0033142B" w:rsidRPr="00AC1F35">
        <w:rPr>
          <w:rFonts w:ascii="Times New Roman" w:hAnsi="Times New Roman" w:cs="Times New Roman"/>
          <w:b/>
          <w:sz w:val="20"/>
          <w:szCs w:val="20"/>
        </w:rPr>
        <w:t>-RNAs</w:t>
      </w:r>
      <w:bookmarkStart w:id="2" w:name="_Hlk84701838"/>
      <w:r w:rsidR="004C6EA8" w:rsidRPr="00AC1F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4377" w:rsidRPr="00AC1F35">
        <w:rPr>
          <w:rFonts w:ascii="Times New Roman" w:hAnsi="Times New Roman" w:cs="Times New Roman"/>
          <w:b/>
          <w:sz w:val="20"/>
          <w:szCs w:val="20"/>
        </w:rPr>
        <w:t xml:space="preserve">targeting human </w:t>
      </w:r>
      <w:r w:rsidR="00DB4377" w:rsidRPr="00AC1F35">
        <w:rPr>
          <w:rFonts w:ascii="Times New Roman" w:hAnsi="Times New Roman" w:cs="Times New Roman"/>
          <w:b/>
          <w:i/>
          <w:sz w:val="20"/>
          <w:szCs w:val="20"/>
        </w:rPr>
        <w:t xml:space="preserve">ATG3 </w:t>
      </w:r>
      <w:r w:rsidR="00DB4377" w:rsidRPr="00AC1F35">
        <w:rPr>
          <w:rFonts w:ascii="Times New Roman" w:hAnsi="Times New Roman" w:cs="Times New Roman"/>
          <w:b/>
          <w:sz w:val="20"/>
          <w:szCs w:val="20"/>
        </w:rPr>
        <w:t xml:space="preserve">gene </w:t>
      </w:r>
      <w:r w:rsidR="004C6EA8" w:rsidRPr="00AC1F35">
        <w:rPr>
          <w:rFonts w:ascii="Times New Roman" w:hAnsi="Times New Roman" w:cs="Times New Roman"/>
          <w:b/>
          <w:sz w:val="20"/>
          <w:szCs w:val="20"/>
        </w:rPr>
        <w:t>(5’-3’)</w:t>
      </w:r>
      <w:r w:rsidRPr="00AC1F3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8642" w:type="dxa"/>
        <w:tblBorders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662"/>
      </w:tblGrid>
      <w:tr w:rsidR="004C6EA8" w:rsidRPr="00AC1F35" w14:paraId="7F3226AE" w14:textId="77777777" w:rsidTr="00FA38EA">
        <w:tc>
          <w:tcPr>
            <w:tcW w:w="1980" w:type="dxa"/>
            <w:tcBorders>
              <w:bottom w:val="single" w:sz="12" w:space="0" w:color="auto"/>
            </w:tcBorders>
          </w:tcPr>
          <w:p w14:paraId="2E8BC0D4" w14:textId="4DBAFCF4" w:rsidR="004C6EA8" w:rsidRPr="00AC1F35" w:rsidRDefault="007D4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83133822"/>
            <w:bookmarkStart w:id="4" w:name="_Hlk84702203"/>
            <w:bookmarkEnd w:id="0"/>
            <w:bookmarkEnd w:id="2"/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="004C6EA8" w:rsidRPr="00AC1F35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</w:tc>
        <w:tc>
          <w:tcPr>
            <w:tcW w:w="6662" w:type="dxa"/>
            <w:tcBorders>
              <w:bottom w:val="single" w:sz="12" w:space="0" w:color="auto"/>
            </w:tcBorders>
          </w:tcPr>
          <w:p w14:paraId="12D7E328" w14:textId="6D3D3A50" w:rsidR="004C6EA8" w:rsidRPr="00AC1F35" w:rsidRDefault="004C6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Sequences (5’-3’)</w:t>
            </w:r>
          </w:p>
        </w:tc>
      </w:tr>
      <w:bookmarkEnd w:id="3"/>
      <w:tr w:rsidR="004C6EA8" w:rsidRPr="00AC1F35" w14:paraId="440314F6" w14:textId="77777777" w:rsidTr="00FA38EA">
        <w:tc>
          <w:tcPr>
            <w:tcW w:w="1980" w:type="dxa"/>
            <w:tcBorders>
              <w:top w:val="nil"/>
              <w:bottom w:val="nil"/>
            </w:tcBorders>
          </w:tcPr>
          <w:p w14:paraId="798DEF9A" w14:textId="52A1FFED" w:rsidR="004C6EA8" w:rsidRPr="00AC1F35" w:rsidRDefault="004C6EA8" w:rsidP="004C6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6F9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-Homo-841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5E42CEC4" w14:textId="2C545C5A" w:rsidR="004C6EA8" w:rsidRPr="00AC1F35" w:rsidRDefault="004C6EA8" w:rsidP="004C6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GGGAGAACUUGGAGUUCAUTT</w:t>
            </w:r>
          </w:p>
        </w:tc>
      </w:tr>
      <w:tr w:rsidR="004C6EA8" w:rsidRPr="00AC1F35" w14:paraId="5C6379E7" w14:textId="77777777" w:rsidTr="00FA38EA">
        <w:tc>
          <w:tcPr>
            <w:tcW w:w="1980" w:type="dxa"/>
            <w:tcBorders>
              <w:top w:val="nil"/>
              <w:bottom w:val="nil"/>
            </w:tcBorders>
          </w:tcPr>
          <w:p w14:paraId="45480074" w14:textId="77777777" w:rsidR="004C6EA8" w:rsidRPr="00AC1F35" w:rsidRDefault="004C6EA8" w:rsidP="004C6E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C9ADED5" w14:textId="72659392" w:rsidR="004C6EA8" w:rsidRPr="00AC1F35" w:rsidRDefault="004C6EA8" w:rsidP="004C6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AUGAACUCCAAGUUCUCCCTT</w:t>
            </w:r>
          </w:p>
        </w:tc>
      </w:tr>
      <w:tr w:rsidR="00512E20" w:rsidRPr="00AC1F35" w14:paraId="575CD859" w14:textId="77777777" w:rsidTr="00FA38EA">
        <w:tc>
          <w:tcPr>
            <w:tcW w:w="1980" w:type="dxa"/>
            <w:tcBorders>
              <w:top w:val="nil"/>
              <w:bottom w:val="nil"/>
            </w:tcBorders>
          </w:tcPr>
          <w:p w14:paraId="78735D3C" w14:textId="68836790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-Homo-458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CCCC98B" w14:textId="1428E0A6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GCUGCAGAUAUGGAAGAAUTT</w:t>
            </w:r>
          </w:p>
        </w:tc>
      </w:tr>
      <w:tr w:rsidR="00512E20" w:rsidRPr="00AC1F35" w14:paraId="47904A28" w14:textId="77777777" w:rsidTr="00FA38EA">
        <w:tc>
          <w:tcPr>
            <w:tcW w:w="1980" w:type="dxa"/>
            <w:tcBorders>
              <w:top w:val="nil"/>
              <w:bottom w:val="nil"/>
            </w:tcBorders>
          </w:tcPr>
          <w:p w14:paraId="3C602EA5" w14:textId="77777777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50EA4CC7" w14:textId="125B976C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AUUCUUCCAUAUCUGCAGCTT</w:t>
            </w:r>
          </w:p>
        </w:tc>
      </w:tr>
      <w:tr w:rsidR="00512E20" w:rsidRPr="00AC1F35" w14:paraId="671953AF" w14:textId="77777777" w:rsidTr="00FA38EA">
        <w:tc>
          <w:tcPr>
            <w:tcW w:w="1980" w:type="dxa"/>
            <w:tcBorders>
              <w:top w:val="nil"/>
              <w:bottom w:val="nil"/>
            </w:tcBorders>
          </w:tcPr>
          <w:p w14:paraId="6F487BBD" w14:textId="6DF14509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43BDE57A" w14:textId="79F01311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UUCUCCGAACGUGUCACGUTT</w:t>
            </w:r>
          </w:p>
        </w:tc>
      </w:tr>
      <w:tr w:rsidR="00512E20" w:rsidRPr="00AC1F35" w14:paraId="7C7C95C0" w14:textId="77777777" w:rsidTr="00FA38EA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1AC3CA9" w14:textId="77777777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14:paraId="308514D2" w14:textId="56F9E224" w:rsidR="00512E20" w:rsidRPr="00AC1F35" w:rsidRDefault="00512E20" w:rsidP="00512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ACGUGACACGUUCGGAGAATT</w:t>
            </w:r>
          </w:p>
        </w:tc>
      </w:tr>
      <w:bookmarkEnd w:id="4"/>
    </w:tbl>
    <w:p w14:paraId="43FD05E0" w14:textId="1EA3D979" w:rsidR="00A5549E" w:rsidRPr="00AC1F35" w:rsidRDefault="00A5549E">
      <w:pPr>
        <w:rPr>
          <w:sz w:val="20"/>
          <w:szCs w:val="20"/>
        </w:rPr>
      </w:pPr>
    </w:p>
    <w:p w14:paraId="24927ED1" w14:textId="77777777" w:rsidR="00AC1F35" w:rsidRDefault="00AC1F35">
      <w:pPr>
        <w:rPr>
          <w:rFonts w:ascii="Times New Roman" w:hAnsi="Times New Roman" w:cs="Times New Roman"/>
          <w:b/>
          <w:bCs/>
          <w:sz w:val="20"/>
        </w:rPr>
      </w:pPr>
      <w:bookmarkStart w:id="5" w:name="_Hlk84101618"/>
    </w:p>
    <w:p w14:paraId="12AB98AF" w14:textId="6D788174" w:rsidR="00C83DD6" w:rsidRPr="00AC1F35" w:rsidRDefault="00995565">
      <w:pPr>
        <w:rPr>
          <w:rFonts w:ascii="Times New Roman" w:hAnsi="Times New Roman" w:cs="Times New Roman"/>
          <w:b/>
          <w:sz w:val="20"/>
          <w:szCs w:val="20"/>
        </w:rPr>
      </w:pPr>
      <w:r w:rsidRPr="00AC1F3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5342DF" w:rsidRPr="00AC1F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A7D0B" w:rsidRPr="00AC1F35">
        <w:rPr>
          <w:rFonts w:ascii="Times New Roman" w:hAnsi="Times New Roman" w:cs="Times New Roman"/>
          <w:b/>
          <w:sz w:val="20"/>
          <w:szCs w:val="20"/>
        </w:rPr>
        <w:t>Table</w:t>
      </w:r>
      <w:bookmarkEnd w:id="5"/>
      <w:r w:rsidR="005342DF" w:rsidRPr="00AC1F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2C57">
        <w:rPr>
          <w:rFonts w:ascii="Times New Roman" w:hAnsi="Times New Roman" w:cs="Times New Roman"/>
          <w:b/>
          <w:sz w:val="20"/>
          <w:szCs w:val="20"/>
        </w:rPr>
        <w:t>5</w:t>
      </w:r>
      <w:r w:rsidR="004A7D0B" w:rsidRPr="00AC1F3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C6EA8" w:rsidRPr="00AC1F35">
        <w:rPr>
          <w:rFonts w:ascii="Times New Roman" w:hAnsi="Times New Roman" w:cs="Times New Roman"/>
          <w:b/>
          <w:sz w:val="20"/>
          <w:szCs w:val="20"/>
        </w:rPr>
        <w:t>The sequences of p</w:t>
      </w:r>
      <w:r w:rsidR="004A7D0B" w:rsidRPr="00AC1F35">
        <w:rPr>
          <w:rFonts w:ascii="Times New Roman" w:hAnsi="Times New Roman" w:cs="Times New Roman"/>
          <w:b/>
          <w:sz w:val="20"/>
          <w:szCs w:val="20"/>
        </w:rPr>
        <w:t>rimer</w:t>
      </w:r>
      <w:r w:rsidR="004C6EA8" w:rsidRPr="00AC1F35">
        <w:rPr>
          <w:rFonts w:ascii="Times New Roman" w:hAnsi="Times New Roman" w:cs="Times New Roman"/>
          <w:b/>
          <w:sz w:val="20"/>
          <w:szCs w:val="20"/>
        </w:rPr>
        <w:t>s</w:t>
      </w:r>
      <w:r w:rsidR="004A7D0B" w:rsidRPr="00AC1F35">
        <w:rPr>
          <w:rFonts w:ascii="Times New Roman" w:hAnsi="Times New Roman" w:cs="Times New Roman"/>
          <w:b/>
          <w:sz w:val="20"/>
          <w:szCs w:val="20"/>
        </w:rPr>
        <w:t xml:space="preserve"> for </w:t>
      </w:r>
      <w:proofErr w:type="spellStart"/>
      <w:r w:rsidR="004A7D0B" w:rsidRPr="00AC1F35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="004A7D0B" w:rsidRPr="00AC1F35">
        <w:rPr>
          <w:rFonts w:ascii="Times New Roman" w:hAnsi="Times New Roman" w:cs="Times New Roman"/>
          <w:b/>
          <w:sz w:val="20"/>
          <w:szCs w:val="20"/>
        </w:rPr>
        <w:t>-PCR</w:t>
      </w:r>
      <w:r w:rsidR="004C6EA8" w:rsidRPr="00AC1F35">
        <w:rPr>
          <w:rFonts w:ascii="Times New Roman" w:hAnsi="Times New Roman" w:cs="Times New Roman"/>
          <w:b/>
          <w:sz w:val="20"/>
          <w:szCs w:val="20"/>
        </w:rPr>
        <w:t xml:space="preserve"> (5’-3’)</w:t>
      </w:r>
      <w:r w:rsidR="005342DF" w:rsidRPr="00AC1F35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80"/>
        <w:gridCol w:w="5749"/>
      </w:tblGrid>
      <w:tr w:rsidR="0013526E" w:rsidRPr="00AC1F35" w14:paraId="2F2768B7" w14:textId="77777777" w:rsidTr="00FA38EA">
        <w:tc>
          <w:tcPr>
            <w:tcW w:w="19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FBDD88D" w14:textId="563ADDB2" w:rsidR="0013526E" w:rsidRPr="00AC1F35" w:rsidRDefault="00EE6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57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20FB1DF" w14:textId="4159A799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Sequences (5’-3’)</w:t>
            </w:r>
          </w:p>
        </w:tc>
      </w:tr>
      <w:tr w:rsidR="0013526E" w:rsidRPr="00AC1F35" w14:paraId="5358656C" w14:textId="77777777" w:rsidTr="00FA38EA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E084D7" w14:textId="1F67129F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MMP-9</w:t>
            </w:r>
          </w:p>
        </w:tc>
        <w:tc>
          <w:tcPr>
            <w:tcW w:w="57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9BA011" w14:textId="7E9C1521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GCCACTACTGTGCCTTTGAGTC</w:t>
            </w:r>
          </w:p>
        </w:tc>
      </w:tr>
      <w:tr w:rsidR="0013526E" w:rsidRPr="00AC1F35" w14:paraId="2B143688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E910DF" w14:textId="2A3E6F85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0B5DDDD7" w14:textId="334CDA8A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CCCTCAGAGAATCGCCAGTACT</w:t>
            </w:r>
          </w:p>
        </w:tc>
      </w:tr>
      <w:tr w:rsidR="0013526E" w:rsidRPr="00AC1F35" w14:paraId="6E710F15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7CC670" w14:textId="3A1EB06F" w:rsidR="0013526E" w:rsidRPr="00AC1F35" w:rsidRDefault="0013526E" w:rsidP="00AF4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E-selectin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1F35CFC9" w14:textId="3DC96D59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TCAAGGGCAGTGGACACAGCAA</w:t>
            </w:r>
          </w:p>
        </w:tc>
      </w:tr>
      <w:tr w:rsidR="0013526E" w:rsidRPr="00AC1F35" w14:paraId="48287E66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5C9A42" w14:textId="63EC2A02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C8868C7" w14:textId="7781024B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GGAAACTGCCAGAAGCACTAGG</w:t>
            </w:r>
          </w:p>
        </w:tc>
      </w:tr>
      <w:tr w:rsidR="0013526E" w:rsidRPr="00AC1F35" w14:paraId="21680E03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85DC4E" w14:textId="1E542C15" w:rsidR="0013526E" w:rsidRPr="00AC1F35" w:rsidRDefault="0013526E" w:rsidP="00AF4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VCAM-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D8EFC0A" w14:textId="25606CED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GATTCTGTGCCCACAGTAAGGC</w:t>
            </w:r>
          </w:p>
        </w:tc>
      </w:tr>
      <w:tr w:rsidR="0013526E" w:rsidRPr="00AC1F35" w14:paraId="7901781B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EE3EAA" w14:textId="77777777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F7BBCA8" w14:textId="76D27C16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TGGTCACAGAGCCACCTTCTTG</w:t>
            </w:r>
          </w:p>
        </w:tc>
      </w:tr>
      <w:tr w:rsidR="0013526E" w:rsidRPr="00AC1F35" w14:paraId="72A93809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69A669" w14:textId="013CF223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ICAM-1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4E9A699" w14:textId="4F1A89B9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AGCGGCTGACGTGTGCAGTAAT</w:t>
            </w:r>
          </w:p>
        </w:tc>
      </w:tr>
      <w:tr w:rsidR="0013526E" w:rsidRPr="00AC1F35" w14:paraId="3DC1EC59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D7A628" w14:textId="77777777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57F3C463" w14:textId="42E5A893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TCTGAGACCTCTGGCTTCGTCA</w:t>
            </w:r>
          </w:p>
        </w:tc>
      </w:tr>
      <w:tr w:rsidR="0013526E" w:rsidRPr="00AC1F35" w14:paraId="0F0DCD02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D2B44F" w14:textId="317F2346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Bcl-2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5DA49C52" w14:textId="2C6BB6FC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ATCGCCCTGTGGATGACTGAGT</w:t>
            </w:r>
          </w:p>
        </w:tc>
      </w:tr>
      <w:tr w:rsidR="0013526E" w:rsidRPr="00AC1F35" w14:paraId="550EA9DA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ADD9A3" w14:textId="77777777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54762FA5" w14:textId="674A332D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GCCAGGAGAAATCAAACAGAGGC</w:t>
            </w:r>
          </w:p>
        </w:tc>
      </w:tr>
      <w:tr w:rsidR="0013526E" w:rsidRPr="00AC1F35" w14:paraId="4E6AACDD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276E30" w14:textId="65BF6F61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FLIP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0C450202" w14:textId="358B156B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AGTGAGGCGATTTGACCTGCTC</w:t>
            </w:r>
          </w:p>
        </w:tc>
      </w:tr>
      <w:tr w:rsidR="0013526E" w:rsidRPr="00AC1F35" w14:paraId="7F2E6AED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0E5F6A" w14:textId="77777777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15B295ED" w14:textId="7702EAEF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CCTCACCAATCTCTGCCATCAG</w:t>
            </w:r>
          </w:p>
        </w:tc>
      </w:tr>
      <w:tr w:rsidR="0013526E" w:rsidRPr="00AC1F35" w14:paraId="08F98F9C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E24B02" w14:textId="41BB5B3F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392CDBD0" w14:textId="1FABAA0C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ACTGATGCTGGCGGTGAAGATG</w:t>
            </w:r>
          </w:p>
        </w:tc>
      </w:tr>
      <w:tr w:rsidR="0013526E" w:rsidRPr="00AC1F35" w14:paraId="09C9E7C8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F6102D" w14:textId="77777777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3D192C6B" w14:textId="14949FF0" w:rsidR="0013526E" w:rsidRPr="00AC1F35" w:rsidRDefault="00135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GTGCTCAACTGTTAAAGGCTGCC</w:t>
            </w:r>
          </w:p>
        </w:tc>
      </w:tr>
      <w:tr w:rsidR="004776E1" w:rsidRPr="00AC1F35" w14:paraId="633F7A9E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CF29B9" w14:textId="17155FC0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IL-6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7F11A6F8" w14:textId="6D2E9EE4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AGACAGCCACTCACCTCTTCAG</w:t>
            </w:r>
          </w:p>
        </w:tc>
      </w:tr>
      <w:tr w:rsidR="004776E1" w:rsidRPr="00AC1F35" w14:paraId="7353F090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1ECD97" w14:textId="77777777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768F5244" w14:textId="7D7763D4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TTCTGCCAGTGCCTCTTTGCTG</w:t>
            </w:r>
          </w:p>
        </w:tc>
      </w:tr>
      <w:tr w:rsidR="004776E1" w:rsidRPr="00AC1F35" w14:paraId="29EA147C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B8FF27" w14:textId="228D2C20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IL-1β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5E8EDE11" w14:textId="3B2E5CDD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CCACAGACCTTCCAGGAGAATG</w:t>
            </w:r>
          </w:p>
        </w:tc>
      </w:tr>
      <w:tr w:rsidR="004776E1" w:rsidRPr="00AC1F35" w14:paraId="4BC3BA0B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BCCAA9" w14:textId="77777777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2FAE4617" w14:textId="214BE3CB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GTGCAGTTCAGTGATCGTACAGG</w:t>
            </w:r>
          </w:p>
        </w:tc>
      </w:tr>
      <w:tr w:rsidR="004776E1" w:rsidRPr="00AC1F35" w14:paraId="7FC7001B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07C0C8" w14:textId="6A8B4319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TNF-α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37096DD3" w14:textId="5F5BD6F3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CTCTTCTGCCTGCTGCACTTTG</w:t>
            </w:r>
          </w:p>
        </w:tc>
      </w:tr>
      <w:tr w:rsidR="004776E1" w:rsidRPr="00AC1F35" w14:paraId="3B424E65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6CEEBE" w14:textId="77777777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563A874" w14:textId="27524F15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ATGGGCTACAGGCTTGTCACTC</w:t>
            </w:r>
          </w:p>
        </w:tc>
      </w:tr>
      <w:tr w:rsidR="004776E1" w:rsidRPr="00AC1F35" w14:paraId="127CA5C1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26E106" w14:textId="1B16F980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="003229D6"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59F476C1" w14:textId="55FA2BBD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CACCATTGGCAATGAGCGGTTC</w:t>
            </w:r>
          </w:p>
        </w:tc>
      </w:tr>
      <w:tr w:rsidR="004776E1" w:rsidRPr="00AC1F35" w14:paraId="5A808C77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A185C1" w14:textId="77777777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66EE2EA6" w14:textId="617C547E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AGGTCTTTGCGGATGTCCACGT</w:t>
            </w:r>
          </w:p>
        </w:tc>
      </w:tr>
      <w:tr w:rsidR="004776E1" w:rsidRPr="00AC1F35" w14:paraId="2EEAB1C3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EE963A" w14:textId="00B75C99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F3105"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r w:rsidR="004F3105"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758FF659" w14:textId="515E595F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TAAGGCTGACGCTGGAGGTGAA</w:t>
            </w:r>
          </w:p>
        </w:tc>
      </w:tr>
      <w:tr w:rsidR="004776E1" w:rsidRPr="00AC1F35" w14:paraId="008E748A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94110B" w14:textId="77777777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38005A21" w14:textId="6B76E7EF" w:rsidR="004776E1" w:rsidRPr="00AC1F35" w:rsidRDefault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GTGCTCAACTGTTAAAGGCTGCC</w:t>
            </w:r>
          </w:p>
        </w:tc>
      </w:tr>
      <w:tr w:rsidR="004776E1" w:rsidRPr="00AC1F35" w14:paraId="2539A720" w14:textId="77777777" w:rsidTr="00FA38E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362177" w14:textId="7EE7F6C1" w:rsidR="004776E1" w:rsidRPr="00AC1F35" w:rsidRDefault="004F3105" w:rsidP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="003229D6" w:rsidRPr="009B17A2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</w:tcPr>
          <w:p w14:paraId="17AEBA9C" w14:textId="0B99D34A" w:rsidR="004776E1" w:rsidRPr="00AC1F35" w:rsidRDefault="004776E1" w:rsidP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F: CATTGCTGACAGGATGCAGAAGG</w:t>
            </w:r>
          </w:p>
        </w:tc>
      </w:tr>
      <w:tr w:rsidR="004776E1" w:rsidRPr="00AC1F35" w14:paraId="0B8F57CF" w14:textId="77777777" w:rsidTr="00AF157F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E505FBB" w14:textId="77777777" w:rsidR="004776E1" w:rsidRPr="00AC1F35" w:rsidRDefault="004776E1" w:rsidP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9" w:type="dxa"/>
            <w:tcBorders>
              <w:top w:val="nil"/>
              <w:left w:val="nil"/>
              <w:right w:val="nil"/>
            </w:tcBorders>
          </w:tcPr>
          <w:p w14:paraId="0C75501E" w14:textId="15AFF7EE" w:rsidR="004776E1" w:rsidRPr="00AC1F35" w:rsidRDefault="004776E1" w:rsidP="00477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R: TGCTGGAAGGTGGACAGTGAGG</w:t>
            </w:r>
          </w:p>
        </w:tc>
      </w:tr>
    </w:tbl>
    <w:p w14:paraId="6057DBFC" w14:textId="67DC93AD" w:rsidR="004A7D0B" w:rsidRPr="00AC1F35" w:rsidRDefault="004A7D0B">
      <w:pPr>
        <w:rPr>
          <w:rFonts w:ascii="Times New Roman" w:hAnsi="Times New Roman" w:cs="Times New Roman"/>
          <w:sz w:val="20"/>
          <w:szCs w:val="20"/>
        </w:rPr>
      </w:pPr>
    </w:p>
    <w:p w14:paraId="20595EB7" w14:textId="77777777" w:rsidR="009F1A98" w:rsidRPr="00AC1F35" w:rsidRDefault="009F1A98">
      <w:pPr>
        <w:rPr>
          <w:rFonts w:ascii="Arial" w:hAnsi="Arial" w:cs="Arial"/>
          <w:b/>
          <w:bCs/>
          <w:sz w:val="20"/>
          <w:szCs w:val="20"/>
        </w:rPr>
      </w:pPr>
    </w:p>
    <w:p w14:paraId="230419BE" w14:textId="1FE9178C" w:rsidR="00995565" w:rsidRPr="00AC1F35" w:rsidRDefault="00995565">
      <w:pPr>
        <w:rPr>
          <w:rFonts w:ascii="Times New Roman" w:hAnsi="Times New Roman" w:cs="Times New Roman"/>
          <w:b/>
          <w:sz w:val="20"/>
          <w:szCs w:val="20"/>
        </w:rPr>
      </w:pPr>
      <w:r w:rsidRPr="00AC1F3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AC1F35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302C57">
        <w:rPr>
          <w:rFonts w:ascii="Times New Roman" w:hAnsi="Times New Roman" w:cs="Times New Roman"/>
          <w:b/>
          <w:sz w:val="20"/>
          <w:szCs w:val="20"/>
        </w:rPr>
        <w:t>6</w:t>
      </w:r>
      <w:r w:rsidRPr="00AC1F3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C1F35">
        <w:rPr>
          <w:rFonts w:ascii="Times New Roman" w:hAnsi="Times New Roman" w:cs="Times New Roman"/>
          <w:b/>
          <w:bCs/>
          <w:sz w:val="20"/>
          <w:szCs w:val="20"/>
        </w:rPr>
        <w:t xml:space="preserve">Sequences of </w:t>
      </w:r>
      <w:r w:rsidRPr="00AC1F35">
        <w:rPr>
          <w:rFonts w:ascii="Times New Roman" w:eastAsia="AdvTimes" w:hAnsi="Times New Roman" w:cs="Times New Roman"/>
          <w:b/>
          <w:color w:val="231F20"/>
          <w:kern w:val="0"/>
          <w:sz w:val="20"/>
          <w:szCs w:val="20"/>
        </w:rPr>
        <w:t>primer</w:t>
      </w:r>
      <w:r w:rsidR="00AC1F35" w:rsidRPr="00AC1F35">
        <w:rPr>
          <w:rFonts w:ascii="Times New Roman" w:eastAsia="AdvTimes" w:hAnsi="Times New Roman" w:cs="Times New Roman"/>
          <w:b/>
          <w:color w:val="231F20"/>
          <w:kern w:val="0"/>
          <w:sz w:val="20"/>
          <w:szCs w:val="20"/>
        </w:rPr>
        <w:t>s</w:t>
      </w:r>
      <w:r w:rsidRPr="00AC1F35">
        <w:rPr>
          <w:rFonts w:ascii="Times New Roman" w:eastAsia="AdvTimes" w:hAnsi="Times New Roman" w:cs="Times New Roman"/>
          <w:b/>
          <w:color w:val="231F20"/>
          <w:kern w:val="0"/>
          <w:sz w:val="20"/>
          <w:szCs w:val="20"/>
        </w:rPr>
        <w:t xml:space="preserve"> for the amplification of </w:t>
      </w:r>
      <w:r w:rsidRPr="00AC1F35">
        <w:rPr>
          <w:rFonts w:ascii="Times New Roman" w:hAnsi="Times New Roman" w:cs="Times New Roman"/>
          <w:b/>
          <w:bCs/>
          <w:i/>
          <w:iCs/>
          <w:sz w:val="20"/>
          <w:szCs w:val="20"/>
        </w:rPr>
        <w:t>CREB</w:t>
      </w:r>
      <w:r w:rsidRPr="00AC1F3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full length and </w:t>
      </w:r>
      <w:r w:rsidRPr="00AC1F35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G3</w:t>
      </w:r>
      <w:r w:rsidRPr="00AC1F35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promoter</w:t>
      </w:r>
      <w:r w:rsidRPr="00AC1F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1F35">
        <w:rPr>
          <w:rFonts w:ascii="Times New Roman" w:hAnsi="Times New Roman" w:cs="Times New Roman"/>
          <w:b/>
          <w:sz w:val="20"/>
          <w:szCs w:val="20"/>
        </w:rPr>
        <w:t>(5’-3’).</w:t>
      </w:r>
    </w:p>
    <w:tbl>
      <w:tblPr>
        <w:tblStyle w:val="a8"/>
        <w:tblW w:w="8642" w:type="dxa"/>
        <w:tblBorders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807"/>
      </w:tblGrid>
      <w:tr w:rsidR="00EE6BD8" w:rsidRPr="00AC1F35" w14:paraId="3B40C2E0" w14:textId="77777777" w:rsidTr="00995565">
        <w:tc>
          <w:tcPr>
            <w:tcW w:w="2835" w:type="dxa"/>
            <w:tcBorders>
              <w:bottom w:val="single" w:sz="12" w:space="0" w:color="auto"/>
            </w:tcBorders>
          </w:tcPr>
          <w:p w14:paraId="462678C3" w14:textId="55B1B463" w:rsidR="00EE6BD8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enes</w:t>
            </w:r>
          </w:p>
        </w:tc>
        <w:tc>
          <w:tcPr>
            <w:tcW w:w="5807" w:type="dxa"/>
            <w:tcBorders>
              <w:bottom w:val="single" w:sz="12" w:space="0" w:color="auto"/>
            </w:tcBorders>
          </w:tcPr>
          <w:p w14:paraId="4CF3AD00" w14:textId="77777777" w:rsidR="00EE6BD8" w:rsidRPr="00AC1F35" w:rsidRDefault="00EE6BD8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sz w:val="20"/>
                <w:szCs w:val="20"/>
              </w:rPr>
              <w:t>Sequences (5’-3’)</w:t>
            </w:r>
          </w:p>
        </w:tc>
      </w:tr>
      <w:tr w:rsidR="00995565" w:rsidRPr="00AC1F35" w14:paraId="38E3FACB" w14:textId="77777777" w:rsidTr="00995565"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74D2E8D7" w14:textId="52019667" w:rsidR="00995565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REB-F-</w:t>
            </w:r>
            <w:r w:rsidRPr="00AC1F3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ind</w:t>
            </w: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III</w:t>
            </w:r>
          </w:p>
        </w:tc>
        <w:tc>
          <w:tcPr>
            <w:tcW w:w="5807" w:type="dxa"/>
            <w:tcBorders>
              <w:top w:val="single" w:sz="12" w:space="0" w:color="auto"/>
              <w:bottom w:val="nil"/>
            </w:tcBorders>
          </w:tcPr>
          <w:p w14:paraId="5A3B882D" w14:textId="3F389BBF" w:rsidR="00995565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AAGCTTATGACCATGGAATCTGGAGCCGAG</w:t>
            </w:r>
          </w:p>
        </w:tc>
      </w:tr>
      <w:tr w:rsidR="00995565" w:rsidRPr="00AC1F35" w14:paraId="13055C7A" w14:textId="77777777" w:rsidTr="00995565">
        <w:tc>
          <w:tcPr>
            <w:tcW w:w="2835" w:type="dxa"/>
            <w:tcBorders>
              <w:top w:val="nil"/>
              <w:bottom w:val="nil"/>
            </w:tcBorders>
          </w:tcPr>
          <w:p w14:paraId="7353C1EE" w14:textId="0F7917B3" w:rsidR="00995565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REB-R-</w:t>
            </w:r>
            <w:proofErr w:type="spellStart"/>
            <w:r w:rsidRPr="00AC1F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ba</w:t>
            </w:r>
            <w:proofErr w:type="spellEnd"/>
            <w:r w:rsidRPr="00AC1F3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</w:t>
            </w:r>
          </w:p>
        </w:tc>
        <w:tc>
          <w:tcPr>
            <w:tcW w:w="5807" w:type="dxa"/>
            <w:tcBorders>
              <w:top w:val="nil"/>
              <w:bottom w:val="nil"/>
            </w:tcBorders>
          </w:tcPr>
          <w:p w14:paraId="6F43B1B5" w14:textId="2DA3851C" w:rsidR="00995565" w:rsidRPr="00AC1F35" w:rsidRDefault="00995565" w:rsidP="00AF157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CTCTAGAATCTGATTTGTGGCAGTAAAGGTCC</w:t>
            </w:r>
          </w:p>
        </w:tc>
      </w:tr>
      <w:tr w:rsidR="00995565" w:rsidRPr="00AC1F35" w14:paraId="7DA66709" w14:textId="77777777" w:rsidTr="00995565">
        <w:tc>
          <w:tcPr>
            <w:tcW w:w="2835" w:type="dxa"/>
            <w:tcBorders>
              <w:top w:val="nil"/>
              <w:bottom w:val="nil"/>
            </w:tcBorders>
          </w:tcPr>
          <w:p w14:paraId="6CB11DF0" w14:textId="39D6BD8D" w:rsidR="00995565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TG3 promoter-F-</w:t>
            </w:r>
            <w:bookmarkStart w:id="6" w:name="_Hlk79593165"/>
            <w:proofErr w:type="spellStart"/>
            <w:r w:rsidRPr="00AC1F3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he</w:t>
            </w:r>
            <w:proofErr w:type="spellEnd"/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I</w:t>
            </w:r>
            <w:bookmarkEnd w:id="6"/>
          </w:p>
        </w:tc>
        <w:tc>
          <w:tcPr>
            <w:tcW w:w="5807" w:type="dxa"/>
            <w:tcBorders>
              <w:top w:val="nil"/>
              <w:bottom w:val="nil"/>
            </w:tcBorders>
          </w:tcPr>
          <w:p w14:paraId="61D68482" w14:textId="080EF401" w:rsidR="00995565" w:rsidRPr="00AC1F35" w:rsidRDefault="00995565" w:rsidP="00AF157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GCTAGCGTTGATACAATATGACCGCACAATAT</w:t>
            </w:r>
          </w:p>
        </w:tc>
      </w:tr>
      <w:tr w:rsidR="00EE6BD8" w:rsidRPr="00AC1F35" w14:paraId="29010C7B" w14:textId="77777777" w:rsidTr="00995565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DA26B75" w14:textId="148E7EBD" w:rsidR="00EE6BD8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TG3 promoter-R-</w:t>
            </w:r>
            <w:bookmarkStart w:id="7" w:name="_Hlk79593176"/>
            <w:proofErr w:type="spellStart"/>
            <w:r w:rsidRPr="00AC1F3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ho</w:t>
            </w:r>
            <w:proofErr w:type="spellEnd"/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I</w:t>
            </w:r>
            <w:bookmarkEnd w:id="7"/>
          </w:p>
        </w:tc>
        <w:tc>
          <w:tcPr>
            <w:tcW w:w="5807" w:type="dxa"/>
            <w:tcBorders>
              <w:top w:val="nil"/>
              <w:bottom w:val="single" w:sz="4" w:space="0" w:color="auto"/>
            </w:tcBorders>
          </w:tcPr>
          <w:p w14:paraId="6B013953" w14:textId="5EDC6CFA" w:rsidR="00EE6BD8" w:rsidRPr="00AC1F35" w:rsidRDefault="00995565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1F3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CTCGAGTAGCAGAACAGGAAAAGGTGAGAGA</w:t>
            </w:r>
          </w:p>
        </w:tc>
      </w:tr>
    </w:tbl>
    <w:p w14:paraId="2A5A2FA7" w14:textId="77777777" w:rsidR="00DA6063" w:rsidRDefault="00DA6063">
      <w:pPr>
        <w:rPr>
          <w:rFonts w:ascii="Arial" w:hAnsi="Arial" w:cs="Arial"/>
          <w:b/>
          <w:bCs/>
        </w:rPr>
      </w:pPr>
    </w:p>
    <w:p w14:paraId="5EF8BA16" w14:textId="77777777" w:rsidR="00F53605" w:rsidRPr="00F53605" w:rsidRDefault="00F53605">
      <w:pPr>
        <w:rPr>
          <w:rFonts w:ascii="Arial" w:hAnsi="Arial" w:cs="Arial"/>
          <w:b/>
          <w:bCs/>
        </w:rPr>
      </w:pPr>
    </w:p>
    <w:p w14:paraId="5317787E" w14:textId="42BD9EB3" w:rsidR="007D44BE" w:rsidRPr="00260D6D" w:rsidRDefault="00CC723E" w:rsidP="007D44BE">
      <w:pPr>
        <w:rPr>
          <w:rFonts w:ascii="Times New Roman" w:hAnsi="Times New Roman" w:cs="Times New Roman"/>
          <w:b/>
          <w:sz w:val="20"/>
          <w:szCs w:val="20"/>
        </w:rPr>
      </w:pPr>
      <w:bookmarkStart w:id="8" w:name="_Hlk93390124"/>
      <w:bookmarkStart w:id="9" w:name="_Hlk88470556"/>
      <w:bookmarkStart w:id="10" w:name="_Hlk84053968"/>
      <w:r w:rsidRPr="00260D6D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260D6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bookmarkEnd w:id="8"/>
      <w:r w:rsidRPr="00260D6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2C57">
        <w:rPr>
          <w:rFonts w:ascii="Times New Roman" w:hAnsi="Times New Roman" w:cs="Times New Roman"/>
          <w:b/>
          <w:sz w:val="20"/>
          <w:szCs w:val="20"/>
        </w:rPr>
        <w:t>7</w:t>
      </w:r>
      <w:r w:rsidRPr="00260D6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85A0E" w:rsidRPr="00260D6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60D6D">
        <w:rPr>
          <w:rFonts w:ascii="Times New Roman" w:hAnsi="Times New Roman" w:cs="Times New Roman"/>
          <w:b/>
          <w:bCs/>
          <w:sz w:val="20"/>
          <w:szCs w:val="20"/>
        </w:rPr>
        <w:t xml:space="preserve">equences of </w:t>
      </w:r>
      <w:proofErr w:type="spellStart"/>
      <w:r w:rsidRPr="00260D6D">
        <w:rPr>
          <w:rFonts w:ascii="Times New Roman" w:hAnsi="Times New Roman" w:cs="Times New Roman"/>
          <w:b/>
          <w:bCs/>
          <w:sz w:val="20"/>
          <w:szCs w:val="20"/>
        </w:rPr>
        <w:t>shRNAs</w:t>
      </w:r>
      <w:proofErr w:type="spellEnd"/>
      <w:r w:rsidRPr="00260D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D44BE" w:rsidRPr="00260D6D">
        <w:rPr>
          <w:rFonts w:ascii="Times New Roman" w:hAnsi="Times New Roman" w:cs="Times New Roman"/>
          <w:b/>
          <w:bCs/>
          <w:sz w:val="20"/>
          <w:szCs w:val="20"/>
        </w:rPr>
        <w:t>carried by lentivirus</w:t>
      </w:r>
      <w:r w:rsidR="007D44BE" w:rsidRPr="00260D6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85A0E" w:rsidRPr="00260D6D">
        <w:rPr>
          <w:rFonts w:ascii="Times New Roman" w:hAnsi="Times New Roman" w:cs="Times New Roman"/>
          <w:b/>
          <w:sz w:val="20"/>
          <w:szCs w:val="20"/>
        </w:rPr>
        <w:t xml:space="preserve">vector </w:t>
      </w:r>
      <w:r w:rsidR="007D44BE" w:rsidRPr="00260D6D">
        <w:rPr>
          <w:rFonts w:ascii="Times New Roman" w:hAnsi="Times New Roman" w:cs="Times New Roman"/>
          <w:b/>
          <w:sz w:val="20"/>
          <w:szCs w:val="20"/>
        </w:rPr>
        <w:t>(5’-3’).</w:t>
      </w:r>
    </w:p>
    <w:tbl>
      <w:tblPr>
        <w:tblStyle w:val="a8"/>
        <w:tblW w:w="8642" w:type="dxa"/>
        <w:tblBorders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374"/>
      </w:tblGrid>
      <w:tr w:rsidR="007D44BE" w:rsidRPr="00260D6D" w14:paraId="6AA1C3B0" w14:textId="77777777" w:rsidTr="002066EE">
        <w:tc>
          <w:tcPr>
            <w:tcW w:w="2268" w:type="dxa"/>
            <w:tcBorders>
              <w:bottom w:val="single" w:sz="12" w:space="0" w:color="auto"/>
            </w:tcBorders>
          </w:tcPr>
          <w:p w14:paraId="6517B2DA" w14:textId="38B2ED19" w:rsidR="007D44BE" w:rsidRPr="00260D6D" w:rsidRDefault="007D44BE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88470457"/>
            <w:bookmarkEnd w:id="9"/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shRNA</w:t>
            </w:r>
          </w:p>
        </w:tc>
        <w:tc>
          <w:tcPr>
            <w:tcW w:w="6374" w:type="dxa"/>
            <w:tcBorders>
              <w:bottom w:val="single" w:sz="12" w:space="0" w:color="auto"/>
            </w:tcBorders>
          </w:tcPr>
          <w:p w14:paraId="59353E3E" w14:textId="77777777" w:rsidR="007D44BE" w:rsidRPr="00260D6D" w:rsidRDefault="007D44BE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Sequences (5’-3’)</w:t>
            </w:r>
          </w:p>
        </w:tc>
      </w:tr>
      <w:tr w:rsidR="007D44BE" w:rsidRPr="00260D6D" w14:paraId="59D71BF3" w14:textId="77777777" w:rsidTr="002066EE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ADD17BE" w14:textId="56AD3705" w:rsidR="007D44BE" w:rsidRPr="00260D6D" w:rsidRDefault="002066EE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LV3-</w:t>
            </w:r>
            <w:r w:rsidRPr="004E1B41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-Mus-553</w:t>
            </w:r>
          </w:p>
        </w:tc>
        <w:tc>
          <w:tcPr>
            <w:tcW w:w="6374" w:type="dxa"/>
            <w:tcBorders>
              <w:top w:val="single" w:sz="12" w:space="0" w:color="auto"/>
              <w:bottom w:val="nil"/>
            </w:tcBorders>
          </w:tcPr>
          <w:p w14:paraId="6EE4C7EF" w14:textId="690CECA7" w:rsidR="007D44BE" w:rsidRPr="00260D6D" w:rsidRDefault="007D44BE" w:rsidP="00AF15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="002066EE" w:rsidRPr="00260D6D">
              <w:rPr>
                <w:rFonts w:ascii="Times New Roman" w:hAnsi="Times New Roman" w:cs="Times New Roman"/>
                <w:sz w:val="20"/>
                <w:szCs w:val="20"/>
              </w:rPr>
              <w:t>AAGCTATCATTGAAGAAGA</w:t>
            </w:r>
          </w:p>
        </w:tc>
      </w:tr>
      <w:tr w:rsidR="002002ED" w:rsidRPr="00260D6D" w14:paraId="6C4BC350" w14:textId="77777777" w:rsidTr="002066EE">
        <w:tc>
          <w:tcPr>
            <w:tcW w:w="2268" w:type="dxa"/>
            <w:tcBorders>
              <w:top w:val="nil"/>
              <w:bottom w:val="nil"/>
            </w:tcBorders>
          </w:tcPr>
          <w:p w14:paraId="2C582A7F" w14:textId="6E660003" w:rsidR="002002ED" w:rsidRPr="00260D6D" w:rsidRDefault="002002ED" w:rsidP="0020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LV3-</w:t>
            </w:r>
            <w:r w:rsidRPr="004E1B41">
              <w:rPr>
                <w:rFonts w:ascii="Times New Roman" w:hAnsi="Times New Roman" w:cs="Times New Roman"/>
                <w:i/>
                <w:sz w:val="20"/>
                <w:szCs w:val="20"/>
              </w:rPr>
              <w:t>Atg3</w:t>
            </w: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-Mus-591</w:t>
            </w:r>
          </w:p>
        </w:tc>
        <w:tc>
          <w:tcPr>
            <w:tcW w:w="6374" w:type="dxa"/>
            <w:tcBorders>
              <w:top w:val="nil"/>
              <w:bottom w:val="nil"/>
            </w:tcBorders>
          </w:tcPr>
          <w:p w14:paraId="4D630F38" w14:textId="5A1B6F65" w:rsidR="002002ED" w:rsidRPr="00260D6D" w:rsidRDefault="002002ED" w:rsidP="0020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GGGTAGATACATATCACAACA</w:t>
            </w:r>
          </w:p>
        </w:tc>
      </w:tr>
      <w:tr w:rsidR="002002ED" w:rsidRPr="00260D6D" w14:paraId="3EC48644" w14:textId="77777777" w:rsidTr="002066EE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518CE6" w14:textId="1F79EA98" w:rsidR="002002ED" w:rsidRPr="00260D6D" w:rsidRDefault="002002ED" w:rsidP="0020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Negative control</w:t>
            </w:r>
          </w:p>
        </w:tc>
        <w:tc>
          <w:tcPr>
            <w:tcW w:w="6374" w:type="dxa"/>
            <w:tcBorders>
              <w:top w:val="nil"/>
              <w:bottom w:val="single" w:sz="4" w:space="0" w:color="auto"/>
            </w:tcBorders>
          </w:tcPr>
          <w:p w14:paraId="75970C6C" w14:textId="604AF9C0" w:rsidR="002002ED" w:rsidRPr="00260D6D" w:rsidRDefault="002002ED" w:rsidP="0020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D6D">
              <w:rPr>
                <w:rFonts w:ascii="Times New Roman" w:hAnsi="Times New Roman" w:cs="Times New Roman"/>
                <w:sz w:val="20"/>
                <w:szCs w:val="20"/>
              </w:rPr>
              <w:t>TTCTCCGAACGTGTCACGT</w:t>
            </w:r>
          </w:p>
        </w:tc>
      </w:tr>
      <w:bookmarkEnd w:id="10"/>
      <w:bookmarkEnd w:id="11"/>
    </w:tbl>
    <w:p w14:paraId="3F9AE0F3" w14:textId="184A4C65" w:rsidR="00AF0543" w:rsidRDefault="00AF0543"/>
    <w:p w14:paraId="0ECCDBDD" w14:textId="7F7E1170" w:rsidR="00CE5A8C" w:rsidRDefault="00CE5A8C"/>
    <w:p w14:paraId="227002C8" w14:textId="3E276755" w:rsidR="00302C57" w:rsidRDefault="00302C57"/>
    <w:p w14:paraId="08B3F5F5" w14:textId="27E3D45D" w:rsidR="00302C57" w:rsidRDefault="00302C57"/>
    <w:p w14:paraId="6A56A8FB" w14:textId="689F0C92" w:rsidR="00302C57" w:rsidRDefault="00302C57"/>
    <w:p w14:paraId="38B22AE2" w14:textId="6B921C22" w:rsidR="00302C57" w:rsidRDefault="00302C57"/>
    <w:p w14:paraId="5F4E22E9" w14:textId="1501AB1E" w:rsidR="00302C57" w:rsidRDefault="00302C57"/>
    <w:p w14:paraId="7C0E4C6D" w14:textId="2A7B2518" w:rsidR="00302C57" w:rsidRDefault="00302C57"/>
    <w:p w14:paraId="514AD7DE" w14:textId="2EC785C3" w:rsidR="00302C57" w:rsidRDefault="00302C57"/>
    <w:p w14:paraId="376361E2" w14:textId="12409936" w:rsidR="00302C57" w:rsidRDefault="00302C57"/>
    <w:p w14:paraId="534260C4" w14:textId="4302ADE5" w:rsidR="00302C57" w:rsidRDefault="00302C57"/>
    <w:p w14:paraId="58D5FC9D" w14:textId="77777777" w:rsidR="00302C57" w:rsidRDefault="00302C57"/>
    <w:p w14:paraId="455762AB" w14:textId="77777777" w:rsidR="006015CD" w:rsidRDefault="006015CD" w:rsidP="00C965DC">
      <w:pPr>
        <w:rPr>
          <w:rFonts w:ascii="Times New Roman" w:hAnsi="Times New Roman" w:cs="Times New Roman"/>
          <w:b/>
          <w:bCs/>
          <w:sz w:val="20"/>
        </w:rPr>
      </w:pPr>
      <w:bookmarkStart w:id="12" w:name="_Hlk85005000"/>
    </w:p>
    <w:p w14:paraId="1C34EA01" w14:textId="54BBEA97" w:rsidR="006015CD" w:rsidRDefault="006015CD" w:rsidP="006015CD">
      <w:pPr>
        <w:rPr>
          <w:rFonts w:ascii="Times New Roman" w:hAnsi="Times New Roman" w:cs="Times New Roman"/>
          <w:b/>
          <w:sz w:val="20"/>
        </w:rPr>
      </w:pPr>
      <w:bookmarkStart w:id="13" w:name="_Hlk97645756"/>
      <w:r w:rsidRPr="00F64B2B">
        <w:rPr>
          <w:rFonts w:ascii="Times New Roman" w:hAnsi="Times New Roman" w:cs="Times New Roman" w:hint="eastAsia"/>
          <w:b/>
          <w:sz w:val="20"/>
        </w:rPr>
        <w:lastRenderedPageBreak/>
        <w:t>S</w:t>
      </w:r>
      <w:r w:rsidRPr="00F64B2B">
        <w:rPr>
          <w:rFonts w:ascii="Times New Roman" w:hAnsi="Times New Roman" w:cs="Times New Roman"/>
          <w:b/>
          <w:sz w:val="20"/>
        </w:rPr>
        <w:t xml:space="preserve">upplementary figure </w:t>
      </w:r>
      <w:r>
        <w:rPr>
          <w:rFonts w:ascii="Times New Roman" w:hAnsi="Times New Roman" w:cs="Times New Roman"/>
          <w:b/>
          <w:sz w:val="20"/>
        </w:rPr>
        <w:t>1</w:t>
      </w:r>
    </w:p>
    <w:p w14:paraId="48238250" w14:textId="77777777" w:rsidR="006015CD" w:rsidRDefault="006015CD" w:rsidP="006015CD">
      <w:pPr>
        <w:rPr>
          <w:rFonts w:ascii="Times New Roman" w:hAnsi="Times New Roman" w:cs="Times New Roman" w:hint="eastAsia"/>
          <w:b/>
          <w:sz w:val="20"/>
        </w:rPr>
      </w:pPr>
    </w:p>
    <w:bookmarkEnd w:id="13"/>
    <w:p w14:paraId="16B14039" w14:textId="496CA21B" w:rsidR="006015CD" w:rsidRDefault="006015CD" w:rsidP="00C965DC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 w:hint="eastAsia"/>
          <w:noProof/>
          <w:sz w:val="18"/>
        </w:rPr>
        <w:drawing>
          <wp:inline distT="0" distB="0" distL="0" distR="0" wp14:anchorId="1E0F087C" wp14:editId="41C54ECB">
            <wp:extent cx="4397617" cy="236982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病人纳入流程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412" cy="2390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5F385" w14:textId="77777777" w:rsidR="006015CD" w:rsidRDefault="006015CD" w:rsidP="00C965DC">
      <w:pPr>
        <w:rPr>
          <w:rFonts w:ascii="Times New Roman" w:hAnsi="Times New Roman" w:cs="Times New Roman"/>
          <w:b/>
          <w:bCs/>
          <w:sz w:val="20"/>
        </w:rPr>
      </w:pPr>
    </w:p>
    <w:p w14:paraId="6793AFE9" w14:textId="74C717B8" w:rsidR="006015CD" w:rsidRPr="006015CD" w:rsidRDefault="006015CD" w:rsidP="00C965DC">
      <w:pPr>
        <w:rPr>
          <w:rFonts w:ascii="Times New Roman" w:hAnsi="Times New Roman" w:cs="Times New Roman"/>
          <w:bCs/>
          <w:sz w:val="20"/>
        </w:rPr>
      </w:pPr>
      <w:r w:rsidRPr="006015CD">
        <w:rPr>
          <w:rFonts w:ascii="Times New Roman" w:hAnsi="Times New Roman" w:cs="Times New Roman"/>
          <w:b/>
          <w:bCs/>
          <w:sz w:val="20"/>
        </w:rPr>
        <w:t xml:space="preserve">Supplementary figure 1. </w:t>
      </w:r>
      <w:r w:rsidRPr="006015CD">
        <w:rPr>
          <w:rFonts w:ascii="Times New Roman" w:hAnsi="Times New Roman" w:cs="Times New Roman"/>
          <w:bCs/>
          <w:sz w:val="20"/>
        </w:rPr>
        <w:t>Flow chart of KD patient selection process.</w:t>
      </w:r>
    </w:p>
    <w:p w14:paraId="46D37E56" w14:textId="3AA27751" w:rsidR="006015CD" w:rsidRDefault="006015CD" w:rsidP="00C965DC">
      <w:pPr>
        <w:rPr>
          <w:rFonts w:ascii="Times New Roman" w:hAnsi="Times New Roman" w:cs="Times New Roman"/>
          <w:b/>
          <w:bCs/>
          <w:sz w:val="20"/>
        </w:rPr>
      </w:pPr>
    </w:p>
    <w:p w14:paraId="05C8429C" w14:textId="77777777" w:rsidR="006015CD" w:rsidRDefault="006015CD" w:rsidP="00C965DC">
      <w:pPr>
        <w:rPr>
          <w:rFonts w:ascii="Times New Roman" w:hAnsi="Times New Roman" w:cs="Times New Roman" w:hint="eastAsia"/>
          <w:b/>
          <w:bCs/>
          <w:sz w:val="20"/>
        </w:rPr>
      </w:pPr>
    </w:p>
    <w:p w14:paraId="266AAD1F" w14:textId="40F51EF4" w:rsidR="00C965DC" w:rsidRPr="00C965DC" w:rsidRDefault="00302C57" w:rsidP="00C965DC">
      <w:pPr>
        <w:rPr>
          <w:rFonts w:ascii="Times New Roman" w:hAnsi="Times New Roman" w:cs="Times New Roman"/>
          <w:sz w:val="20"/>
        </w:rPr>
      </w:pPr>
      <w:r w:rsidRPr="00C965DC"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7719213E" wp14:editId="74943010">
            <wp:simplePos x="0" y="0"/>
            <wp:positionH relativeFrom="margin">
              <wp:align>left</wp:align>
            </wp:positionH>
            <wp:positionV relativeFrom="paragraph">
              <wp:posOffset>197485</wp:posOffset>
            </wp:positionV>
            <wp:extent cx="2141220" cy="256794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4" w:name="_Hlk97646039"/>
      <w:r w:rsidR="00C965DC" w:rsidRPr="00C965DC">
        <w:rPr>
          <w:rFonts w:ascii="Times New Roman" w:hAnsi="Times New Roman" w:cs="Times New Roman"/>
          <w:b/>
          <w:bCs/>
          <w:sz w:val="20"/>
        </w:rPr>
        <w:t xml:space="preserve">Supplementary figure </w:t>
      </w:r>
      <w:bookmarkEnd w:id="14"/>
      <w:r w:rsidR="006015CD">
        <w:rPr>
          <w:rFonts w:ascii="Times New Roman" w:hAnsi="Times New Roman" w:cs="Times New Roman"/>
          <w:b/>
          <w:bCs/>
          <w:sz w:val="20"/>
        </w:rPr>
        <w:t>2</w:t>
      </w:r>
    </w:p>
    <w:bookmarkEnd w:id="12"/>
    <w:p w14:paraId="5BD68BE8" w14:textId="4346EB1B" w:rsidR="00AF0543" w:rsidRDefault="00683744">
      <w:r>
        <w:br w:type="textWrapping" w:clear="all"/>
      </w:r>
      <w:bookmarkStart w:id="15" w:name="_GoBack"/>
      <w:bookmarkEnd w:id="15"/>
    </w:p>
    <w:p w14:paraId="4494C623" w14:textId="04A49316" w:rsidR="00F64806" w:rsidRDefault="00B113AB" w:rsidP="00C965DC">
      <w:pPr>
        <w:rPr>
          <w:rFonts w:ascii="Times New Roman" w:hAnsi="Times New Roman" w:cs="Times New Roman" w:hint="eastAsia"/>
          <w:sz w:val="18"/>
        </w:rPr>
      </w:pPr>
      <w:r w:rsidRPr="00C965DC">
        <w:rPr>
          <w:rFonts w:ascii="Times New Roman" w:hAnsi="Times New Roman" w:cs="Times New Roman"/>
          <w:b/>
          <w:bCs/>
          <w:sz w:val="20"/>
        </w:rPr>
        <w:t xml:space="preserve">Supplementary figure </w:t>
      </w:r>
      <w:r w:rsidR="006015CD">
        <w:rPr>
          <w:rFonts w:ascii="Times New Roman" w:hAnsi="Times New Roman" w:cs="Times New Roman"/>
          <w:b/>
          <w:bCs/>
          <w:sz w:val="20"/>
        </w:rPr>
        <w:t>2</w:t>
      </w:r>
      <w:r w:rsidR="00C965DC" w:rsidRPr="00C965DC">
        <w:rPr>
          <w:rFonts w:ascii="Times New Roman" w:hAnsi="Times New Roman" w:cs="Times New Roman"/>
          <w:sz w:val="18"/>
        </w:rPr>
        <w:t xml:space="preserve">. Kinetics of autophagic flux was detected by fluorescence microscope after HCAECs was infected with adenoviral vector expressing mRFP-GFP-LC3. </w:t>
      </w:r>
      <w:r w:rsidR="00C40E27" w:rsidRPr="00C40E27">
        <w:rPr>
          <w:rFonts w:ascii="Times New Roman" w:hAnsi="Times New Roman" w:cs="Times New Roman"/>
          <w:sz w:val="18"/>
        </w:rPr>
        <w:t>***P&lt;0.001</w:t>
      </w:r>
      <w:r w:rsidR="00956384">
        <w:rPr>
          <w:rFonts w:ascii="Times New Roman" w:hAnsi="Times New Roman" w:cs="Times New Roman"/>
          <w:sz w:val="18"/>
        </w:rPr>
        <w:t xml:space="preserve">. </w:t>
      </w:r>
      <w:r w:rsidR="00956384" w:rsidRPr="00956384">
        <w:rPr>
          <w:rFonts w:ascii="Times New Roman" w:hAnsi="Times New Roman" w:cs="Times New Roman"/>
          <w:sz w:val="18"/>
        </w:rPr>
        <w:t xml:space="preserve">Mel, melatonin group (melatonin, 0.5 mM, 6 h); si-ATG3+Mel, melatonin treatment after silencing of </w:t>
      </w:r>
      <w:r w:rsidR="00956384" w:rsidRPr="00956384">
        <w:rPr>
          <w:rFonts w:ascii="Times New Roman" w:hAnsi="Times New Roman" w:cs="Times New Roman"/>
          <w:i/>
          <w:sz w:val="18"/>
        </w:rPr>
        <w:t>ATG3</w:t>
      </w:r>
      <w:r w:rsidR="00956384" w:rsidRPr="00956384">
        <w:rPr>
          <w:rFonts w:ascii="Times New Roman" w:hAnsi="Times New Roman" w:cs="Times New Roman"/>
          <w:sz w:val="18"/>
        </w:rPr>
        <w:t>; NC, negative control</w:t>
      </w:r>
    </w:p>
    <w:sectPr w:rsidR="00F64806" w:rsidSect="009D0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E5FA8" w14:textId="77777777" w:rsidR="004B466C" w:rsidRDefault="004B466C" w:rsidP="00A5549E">
      <w:r>
        <w:separator/>
      </w:r>
    </w:p>
  </w:endnote>
  <w:endnote w:type="continuationSeparator" w:id="0">
    <w:p w14:paraId="2E630F23" w14:textId="77777777" w:rsidR="004B466C" w:rsidRDefault="004B466C" w:rsidP="00A5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E3975" w14:textId="77777777" w:rsidR="004B466C" w:rsidRDefault="004B466C" w:rsidP="00A5549E">
      <w:r>
        <w:separator/>
      </w:r>
    </w:p>
  </w:footnote>
  <w:footnote w:type="continuationSeparator" w:id="0">
    <w:p w14:paraId="0543142A" w14:textId="77777777" w:rsidR="004B466C" w:rsidRDefault="004B466C" w:rsidP="00A55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02"/>
    <w:rsid w:val="00011679"/>
    <w:rsid w:val="0002005E"/>
    <w:rsid w:val="00055561"/>
    <w:rsid w:val="00063DB5"/>
    <w:rsid w:val="0006717D"/>
    <w:rsid w:val="00086F6B"/>
    <w:rsid w:val="00091FF4"/>
    <w:rsid w:val="000959DC"/>
    <w:rsid w:val="000C2AD5"/>
    <w:rsid w:val="000D39A9"/>
    <w:rsid w:val="000D3D46"/>
    <w:rsid w:val="000D6FA6"/>
    <w:rsid w:val="000F0EBA"/>
    <w:rsid w:val="00103043"/>
    <w:rsid w:val="001042E4"/>
    <w:rsid w:val="00107B09"/>
    <w:rsid w:val="00110097"/>
    <w:rsid w:val="00111E2B"/>
    <w:rsid w:val="00113B74"/>
    <w:rsid w:val="00114761"/>
    <w:rsid w:val="0012604B"/>
    <w:rsid w:val="0013526E"/>
    <w:rsid w:val="0013560D"/>
    <w:rsid w:val="00137F63"/>
    <w:rsid w:val="00144752"/>
    <w:rsid w:val="00152148"/>
    <w:rsid w:val="00160665"/>
    <w:rsid w:val="001656F9"/>
    <w:rsid w:val="00176589"/>
    <w:rsid w:val="00187F0E"/>
    <w:rsid w:val="001B4346"/>
    <w:rsid w:val="001E61EF"/>
    <w:rsid w:val="002002ED"/>
    <w:rsid w:val="00200C66"/>
    <w:rsid w:val="00201496"/>
    <w:rsid w:val="0020393B"/>
    <w:rsid w:val="002066EE"/>
    <w:rsid w:val="00234082"/>
    <w:rsid w:val="00243DB4"/>
    <w:rsid w:val="00247186"/>
    <w:rsid w:val="00260D6D"/>
    <w:rsid w:val="00274A50"/>
    <w:rsid w:val="00293F56"/>
    <w:rsid w:val="002D577B"/>
    <w:rsid w:val="002E08E5"/>
    <w:rsid w:val="00302C57"/>
    <w:rsid w:val="00311902"/>
    <w:rsid w:val="00315B2A"/>
    <w:rsid w:val="00317667"/>
    <w:rsid w:val="003229D6"/>
    <w:rsid w:val="0033142B"/>
    <w:rsid w:val="00332697"/>
    <w:rsid w:val="00352492"/>
    <w:rsid w:val="0038136B"/>
    <w:rsid w:val="003816C9"/>
    <w:rsid w:val="003823AC"/>
    <w:rsid w:val="00383504"/>
    <w:rsid w:val="00383F31"/>
    <w:rsid w:val="0039628C"/>
    <w:rsid w:val="003A33E7"/>
    <w:rsid w:val="003B57F7"/>
    <w:rsid w:val="003B7B80"/>
    <w:rsid w:val="003C6D4C"/>
    <w:rsid w:val="003D2A88"/>
    <w:rsid w:val="003E1572"/>
    <w:rsid w:val="003F5397"/>
    <w:rsid w:val="003F74CF"/>
    <w:rsid w:val="00404BC9"/>
    <w:rsid w:val="004144DF"/>
    <w:rsid w:val="00424B81"/>
    <w:rsid w:val="00432351"/>
    <w:rsid w:val="0043566A"/>
    <w:rsid w:val="00455864"/>
    <w:rsid w:val="0045610A"/>
    <w:rsid w:val="0046339D"/>
    <w:rsid w:val="004776E1"/>
    <w:rsid w:val="004A7D0B"/>
    <w:rsid w:val="004B14BE"/>
    <w:rsid w:val="004B466C"/>
    <w:rsid w:val="004C6EA8"/>
    <w:rsid w:val="004D135B"/>
    <w:rsid w:val="004D322C"/>
    <w:rsid w:val="004E1B41"/>
    <w:rsid w:val="004F3105"/>
    <w:rsid w:val="00503EC6"/>
    <w:rsid w:val="00512E20"/>
    <w:rsid w:val="00521B2F"/>
    <w:rsid w:val="005342DF"/>
    <w:rsid w:val="00541911"/>
    <w:rsid w:val="00542A66"/>
    <w:rsid w:val="00580C1F"/>
    <w:rsid w:val="00584194"/>
    <w:rsid w:val="00595942"/>
    <w:rsid w:val="005A3F5C"/>
    <w:rsid w:val="005B030D"/>
    <w:rsid w:val="005C30CD"/>
    <w:rsid w:val="005D3CEB"/>
    <w:rsid w:val="005E180E"/>
    <w:rsid w:val="006015CD"/>
    <w:rsid w:val="00606485"/>
    <w:rsid w:val="00610EBA"/>
    <w:rsid w:val="00621175"/>
    <w:rsid w:val="00667248"/>
    <w:rsid w:val="00683744"/>
    <w:rsid w:val="006A39F9"/>
    <w:rsid w:val="006B18EC"/>
    <w:rsid w:val="006B1C0C"/>
    <w:rsid w:val="006C1AD2"/>
    <w:rsid w:val="006C4B05"/>
    <w:rsid w:val="006E33F0"/>
    <w:rsid w:val="006E40AB"/>
    <w:rsid w:val="00702D1E"/>
    <w:rsid w:val="00724611"/>
    <w:rsid w:val="00727CE0"/>
    <w:rsid w:val="0073313A"/>
    <w:rsid w:val="007476FF"/>
    <w:rsid w:val="007513A1"/>
    <w:rsid w:val="00760BF1"/>
    <w:rsid w:val="00762156"/>
    <w:rsid w:val="007768EF"/>
    <w:rsid w:val="0078607B"/>
    <w:rsid w:val="00793661"/>
    <w:rsid w:val="007A1068"/>
    <w:rsid w:val="007B054A"/>
    <w:rsid w:val="007C45D8"/>
    <w:rsid w:val="007D4467"/>
    <w:rsid w:val="007D44BE"/>
    <w:rsid w:val="007E0362"/>
    <w:rsid w:val="007E38F6"/>
    <w:rsid w:val="00825834"/>
    <w:rsid w:val="00833B6F"/>
    <w:rsid w:val="00835402"/>
    <w:rsid w:val="0086492F"/>
    <w:rsid w:val="00876DCF"/>
    <w:rsid w:val="008818DF"/>
    <w:rsid w:val="00892E13"/>
    <w:rsid w:val="008A3DB6"/>
    <w:rsid w:val="008A6068"/>
    <w:rsid w:val="008B559C"/>
    <w:rsid w:val="008C2531"/>
    <w:rsid w:val="008C4611"/>
    <w:rsid w:val="008D46C0"/>
    <w:rsid w:val="008E37B8"/>
    <w:rsid w:val="008E5553"/>
    <w:rsid w:val="009020AD"/>
    <w:rsid w:val="009121F1"/>
    <w:rsid w:val="009348C3"/>
    <w:rsid w:val="00935561"/>
    <w:rsid w:val="0093608A"/>
    <w:rsid w:val="009408CA"/>
    <w:rsid w:val="00956384"/>
    <w:rsid w:val="0096034A"/>
    <w:rsid w:val="00967E16"/>
    <w:rsid w:val="00974950"/>
    <w:rsid w:val="00976123"/>
    <w:rsid w:val="009867AA"/>
    <w:rsid w:val="00991019"/>
    <w:rsid w:val="00995565"/>
    <w:rsid w:val="00995925"/>
    <w:rsid w:val="00997AAC"/>
    <w:rsid w:val="009A457A"/>
    <w:rsid w:val="009A5BC5"/>
    <w:rsid w:val="009B17A2"/>
    <w:rsid w:val="009B542D"/>
    <w:rsid w:val="009C0C46"/>
    <w:rsid w:val="009D04C9"/>
    <w:rsid w:val="009D2217"/>
    <w:rsid w:val="009D3D18"/>
    <w:rsid w:val="009D7C4D"/>
    <w:rsid w:val="009E120C"/>
    <w:rsid w:val="009F1A98"/>
    <w:rsid w:val="009F59F7"/>
    <w:rsid w:val="00A17AA8"/>
    <w:rsid w:val="00A40CBE"/>
    <w:rsid w:val="00A5549E"/>
    <w:rsid w:val="00A55E29"/>
    <w:rsid w:val="00A703D7"/>
    <w:rsid w:val="00A70732"/>
    <w:rsid w:val="00A82DF9"/>
    <w:rsid w:val="00A84A0D"/>
    <w:rsid w:val="00A86C14"/>
    <w:rsid w:val="00A93A53"/>
    <w:rsid w:val="00A93A76"/>
    <w:rsid w:val="00AC1F35"/>
    <w:rsid w:val="00AF0543"/>
    <w:rsid w:val="00AF157F"/>
    <w:rsid w:val="00AF4DAB"/>
    <w:rsid w:val="00B00ADF"/>
    <w:rsid w:val="00B03186"/>
    <w:rsid w:val="00B04BBA"/>
    <w:rsid w:val="00B113AB"/>
    <w:rsid w:val="00B2309E"/>
    <w:rsid w:val="00B26F5F"/>
    <w:rsid w:val="00B278FA"/>
    <w:rsid w:val="00B32C3D"/>
    <w:rsid w:val="00B4274C"/>
    <w:rsid w:val="00B7592D"/>
    <w:rsid w:val="00B822B8"/>
    <w:rsid w:val="00B86BF3"/>
    <w:rsid w:val="00B95E6C"/>
    <w:rsid w:val="00BA0203"/>
    <w:rsid w:val="00BB324B"/>
    <w:rsid w:val="00BC0060"/>
    <w:rsid w:val="00BC711B"/>
    <w:rsid w:val="00BD77A5"/>
    <w:rsid w:val="00C040B9"/>
    <w:rsid w:val="00C0691F"/>
    <w:rsid w:val="00C07273"/>
    <w:rsid w:val="00C31B0E"/>
    <w:rsid w:val="00C37B0F"/>
    <w:rsid w:val="00C40E27"/>
    <w:rsid w:val="00C460DB"/>
    <w:rsid w:val="00C65BB9"/>
    <w:rsid w:val="00C70622"/>
    <w:rsid w:val="00C7561A"/>
    <w:rsid w:val="00C802ED"/>
    <w:rsid w:val="00C83DD6"/>
    <w:rsid w:val="00C84390"/>
    <w:rsid w:val="00C965DC"/>
    <w:rsid w:val="00C96981"/>
    <w:rsid w:val="00CB084F"/>
    <w:rsid w:val="00CC4C04"/>
    <w:rsid w:val="00CC723E"/>
    <w:rsid w:val="00CD69C7"/>
    <w:rsid w:val="00CE0C81"/>
    <w:rsid w:val="00CE5A8C"/>
    <w:rsid w:val="00CF63EF"/>
    <w:rsid w:val="00D0000A"/>
    <w:rsid w:val="00D029CA"/>
    <w:rsid w:val="00D03690"/>
    <w:rsid w:val="00D04FC1"/>
    <w:rsid w:val="00D07897"/>
    <w:rsid w:val="00D07B7B"/>
    <w:rsid w:val="00D22BCF"/>
    <w:rsid w:val="00D455EF"/>
    <w:rsid w:val="00D477FC"/>
    <w:rsid w:val="00D57D1A"/>
    <w:rsid w:val="00D72E58"/>
    <w:rsid w:val="00D85A0E"/>
    <w:rsid w:val="00D92269"/>
    <w:rsid w:val="00DA6063"/>
    <w:rsid w:val="00DB4377"/>
    <w:rsid w:val="00DC38CB"/>
    <w:rsid w:val="00DD3F0B"/>
    <w:rsid w:val="00DD7CF6"/>
    <w:rsid w:val="00DF25C3"/>
    <w:rsid w:val="00DF7B4A"/>
    <w:rsid w:val="00E13968"/>
    <w:rsid w:val="00E47577"/>
    <w:rsid w:val="00E900E4"/>
    <w:rsid w:val="00E97B3B"/>
    <w:rsid w:val="00EA5B5A"/>
    <w:rsid w:val="00EA68CD"/>
    <w:rsid w:val="00EB5E7B"/>
    <w:rsid w:val="00EC3737"/>
    <w:rsid w:val="00ED4054"/>
    <w:rsid w:val="00EE6BD8"/>
    <w:rsid w:val="00EE7436"/>
    <w:rsid w:val="00F4128F"/>
    <w:rsid w:val="00F41CC9"/>
    <w:rsid w:val="00F53605"/>
    <w:rsid w:val="00F55CBE"/>
    <w:rsid w:val="00F60BAF"/>
    <w:rsid w:val="00F64806"/>
    <w:rsid w:val="00F64B2B"/>
    <w:rsid w:val="00F80658"/>
    <w:rsid w:val="00F93B81"/>
    <w:rsid w:val="00FA2593"/>
    <w:rsid w:val="00FA38EA"/>
    <w:rsid w:val="00FB703D"/>
    <w:rsid w:val="00FE2A61"/>
    <w:rsid w:val="00FE5CD9"/>
    <w:rsid w:val="00FE6EA1"/>
    <w:rsid w:val="00FF24CC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82CDC"/>
  <w15:chartTrackingRefBased/>
  <w15:docId w15:val="{B9BA77AB-C26B-464D-9CFF-962784D6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5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3B6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5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4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49E"/>
    <w:rPr>
      <w:sz w:val="18"/>
      <w:szCs w:val="18"/>
    </w:rPr>
  </w:style>
  <w:style w:type="table" w:styleId="a8">
    <w:name w:val="Table Grid"/>
    <w:basedOn w:val="a1"/>
    <w:uiPriority w:val="39"/>
    <w:rsid w:val="00A55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4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68</cp:revision>
  <dcterms:created xsi:type="dcterms:W3CDTF">2021-09-18T01:00:00Z</dcterms:created>
  <dcterms:modified xsi:type="dcterms:W3CDTF">2022-03-09T07:33:00Z</dcterms:modified>
</cp:coreProperties>
</file>